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FB9874" w14:textId="1DE8C592" w:rsidR="001C45CE" w:rsidRPr="00D947D0" w:rsidRDefault="00F1681D" w:rsidP="007E046C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947D0">
        <w:rPr>
          <w:rFonts w:ascii="Times New Roman" w:hAnsi="Times New Roman" w:cs="Times New Roman"/>
          <w:b/>
          <w:sz w:val="20"/>
          <w:szCs w:val="20"/>
          <w:lang w:val="en-GB"/>
        </w:rPr>
        <w:t>Additional</w:t>
      </w:r>
      <w:r w:rsidR="00B726A4" w:rsidRPr="00D947D0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DE76F9" w:rsidRPr="00D947D0">
        <w:rPr>
          <w:rFonts w:ascii="Times New Roman" w:hAnsi="Times New Roman" w:cs="Times New Roman"/>
          <w:b/>
          <w:sz w:val="20"/>
          <w:szCs w:val="20"/>
          <w:lang w:val="en-GB"/>
        </w:rPr>
        <w:t>file</w:t>
      </w:r>
      <w:r w:rsidR="001C45CE" w:rsidRPr="00D947D0">
        <w:rPr>
          <w:rFonts w:ascii="Times New Roman" w:hAnsi="Times New Roman" w:cs="Times New Roman"/>
          <w:b/>
          <w:sz w:val="20"/>
          <w:szCs w:val="20"/>
          <w:lang w:val="en-GB"/>
        </w:rPr>
        <w:t xml:space="preserve"> 1</w:t>
      </w:r>
      <w:r w:rsidR="001C45CE" w:rsidRPr="00D947D0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="00586EF9" w:rsidRPr="00D947D0">
        <w:rPr>
          <w:rFonts w:ascii="Times New Roman" w:hAnsi="Times New Roman" w:cs="Times New Roman"/>
          <w:sz w:val="20"/>
          <w:szCs w:val="20"/>
          <w:lang w:val="en-GB"/>
        </w:rPr>
        <w:t>Source</w:t>
      </w:r>
      <w:r w:rsidR="001C45CE" w:rsidRPr="00D947D0">
        <w:rPr>
          <w:rFonts w:ascii="Times New Roman" w:hAnsi="Times New Roman" w:cs="Times New Roman"/>
          <w:sz w:val="20"/>
          <w:szCs w:val="20"/>
          <w:lang w:val="en-GB"/>
        </w:rPr>
        <w:t xml:space="preserve"> of </w:t>
      </w:r>
      <w:r w:rsidR="00275F74" w:rsidRPr="00D947D0">
        <w:rPr>
          <w:rFonts w:ascii="Times New Roman" w:hAnsi="Times New Roman" w:cs="Times New Roman"/>
          <w:i/>
          <w:sz w:val="20"/>
          <w:szCs w:val="20"/>
          <w:lang w:val="en-GB"/>
        </w:rPr>
        <w:t>P. falciparum</w:t>
      </w:r>
      <w:r w:rsidR="00275F74" w:rsidRPr="00D947D0">
        <w:rPr>
          <w:rFonts w:ascii="Times New Roman" w:hAnsi="Times New Roman" w:cs="Times New Roman"/>
          <w:sz w:val="20"/>
          <w:szCs w:val="20"/>
          <w:lang w:val="en-GB"/>
        </w:rPr>
        <w:t xml:space="preserve"> and </w:t>
      </w:r>
      <w:r w:rsidR="00275F74" w:rsidRPr="00D947D0">
        <w:rPr>
          <w:rFonts w:ascii="Times New Roman" w:hAnsi="Times New Roman" w:cs="Times New Roman"/>
          <w:i/>
          <w:sz w:val="20"/>
          <w:szCs w:val="20"/>
          <w:lang w:val="en-GB"/>
        </w:rPr>
        <w:t>P. vivax</w:t>
      </w:r>
      <w:r w:rsidR="00275F74" w:rsidRPr="00D947D0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C9524F" w:rsidRPr="00D947D0">
        <w:rPr>
          <w:rFonts w:ascii="Times New Roman" w:hAnsi="Times New Roman" w:cs="Times New Roman"/>
          <w:sz w:val="20"/>
          <w:szCs w:val="20"/>
          <w:lang w:val="en-GB"/>
        </w:rPr>
        <w:t xml:space="preserve">samples </w:t>
      </w:r>
      <w:r w:rsidR="00C9524F" w:rsidRPr="00760F3A">
        <w:rPr>
          <w:rFonts w:ascii="Times New Roman" w:hAnsi="Times New Roman" w:cs="Times New Roman"/>
          <w:sz w:val="20"/>
          <w:szCs w:val="20"/>
          <w:lang w:val="en-GB"/>
        </w:rPr>
        <w:t>analys</w:t>
      </w:r>
      <w:r w:rsidR="001C45CE" w:rsidRPr="00760F3A">
        <w:rPr>
          <w:rFonts w:ascii="Times New Roman" w:hAnsi="Times New Roman" w:cs="Times New Roman"/>
          <w:sz w:val="20"/>
          <w:szCs w:val="20"/>
          <w:lang w:val="en-GB"/>
        </w:rPr>
        <w:t>ed</w:t>
      </w:r>
      <w:r w:rsidR="001C45CE" w:rsidRPr="00D947D0">
        <w:rPr>
          <w:rFonts w:ascii="Times New Roman" w:hAnsi="Times New Roman" w:cs="Times New Roman"/>
          <w:sz w:val="20"/>
          <w:szCs w:val="20"/>
          <w:lang w:val="en-GB"/>
        </w:rPr>
        <w:t xml:space="preserve"> in the study</w:t>
      </w:r>
    </w:p>
    <w:p w14:paraId="4E3C817E" w14:textId="4EDDEE3B" w:rsidR="005A283E" w:rsidRPr="00D947D0" w:rsidRDefault="007E046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D947D0">
        <w:rPr>
          <w:rFonts w:ascii="Times New Roman" w:hAnsi="Times New Roman" w:cs="Times New Roman"/>
          <w:b/>
          <w:bCs/>
          <w:i/>
          <w:iCs/>
          <w:sz w:val="20"/>
          <w:szCs w:val="20"/>
          <w:lang w:val="en-GB"/>
        </w:rPr>
        <w:t>Plasmodium</w:t>
      </w:r>
      <w:r w:rsidR="00301AD9" w:rsidRPr="00D947D0">
        <w:rPr>
          <w:rFonts w:ascii="Times New Roman" w:hAnsi="Times New Roman" w:cs="Times New Roman"/>
          <w:b/>
          <w:bCs/>
          <w:i/>
          <w:iCs/>
          <w:sz w:val="20"/>
          <w:szCs w:val="20"/>
          <w:lang w:val="en-GB"/>
        </w:rPr>
        <w:t xml:space="preserve"> </w:t>
      </w:r>
      <w:r w:rsidR="001C45CE" w:rsidRPr="00D947D0">
        <w:rPr>
          <w:rFonts w:ascii="Times New Roman" w:hAnsi="Times New Roman" w:cs="Times New Roman"/>
          <w:b/>
          <w:bCs/>
          <w:i/>
          <w:iCs/>
          <w:sz w:val="20"/>
          <w:szCs w:val="20"/>
          <w:lang w:val="en-GB"/>
        </w:rPr>
        <w:t>falciparum </w:t>
      </w:r>
      <w:bookmarkStart w:id="0" w:name="_GoBack"/>
      <w:bookmarkEnd w:id="0"/>
    </w:p>
    <w:tbl>
      <w:tblPr>
        <w:tblStyle w:val="Grilledutableau"/>
        <w:tblW w:w="9299" w:type="dxa"/>
        <w:jc w:val="center"/>
        <w:tblLook w:val="04A0" w:firstRow="1" w:lastRow="0" w:firstColumn="1" w:lastColumn="0" w:noHBand="0" w:noVBand="1"/>
      </w:tblPr>
      <w:tblGrid>
        <w:gridCol w:w="2065"/>
        <w:gridCol w:w="1521"/>
        <w:gridCol w:w="1424"/>
        <w:gridCol w:w="1580"/>
        <w:gridCol w:w="1315"/>
        <w:gridCol w:w="1394"/>
      </w:tblGrid>
      <w:tr w:rsidR="006049D9" w:rsidRPr="00D947D0" w14:paraId="7CD04AA7" w14:textId="6697FEB5" w:rsidTr="003E3AD8">
        <w:trPr>
          <w:trHeight w:val="796"/>
          <w:jc w:val="center"/>
        </w:trPr>
        <w:tc>
          <w:tcPr>
            <w:tcW w:w="2065" w:type="dxa"/>
          </w:tcPr>
          <w:p w14:paraId="02CE8831" w14:textId="77777777" w:rsidR="006049D9" w:rsidRPr="00D947D0" w:rsidRDefault="006049D9" w:rsidP="00586EF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reas</w:t>
            </w:r>
          </w:p>
        </w:tc>
        <w:tc>
          <w:tcPr>
            <w:tcW w:w="1521" w:type="dxa"/>
          </w:tcPr>
          <w:p w14:paraId="484B6976" w14:textId="217BA573" w:rsidR="006049D9" w:rsidRPr="00D947D0" w:rsidRDefault="006049D9" w:rsidP="00586EF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tate/Union territory</w:t>
            </w:r>
          </w:p>
        </w:tc>
        <w:tc>
          <w:tcPr>
            <w:tcW w:w="1424" w:type="dxa"/>
          </w:tcPr>
          <w:p w14:paraId="1019AD69" w14:textId="77777777" w:rsidR="006049D9" w:rsidRPr="00D947D0" w:rsidRDefault="006049D9" w:rsidP="00586EF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Year of sample collection</w:t>
            </w:r>
          </w:p>
        </w:tc>
        <w:tc>
          <w:tcPr>
            <w:tcW w:w="1580" w:type="dxa"/>
          </w:tcPr>
          <w:p w14:paraId="441E61F2" w14:textId="14258EEA" w:rsidR="006049D9" w:rsidRPr="00D947D0" w:rsidRDefault="006049D9" w:rsidP="00586EF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ource of samples</w:t>
            </w:r>
          </w:p>
        </w:tc>
        <w:tc>
          <w:tcPr>
            <w:tcW w:w="1315" w:type="dxa"/>
          </w:tcPr>
          <w:p w14:paraId="68C51734" w14:textId="594D74F1" w:rsidR="006049D9" w:rsidRPr="00D947D0" w:rsidRDefault="006049D9" w:rsidP="00586EF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alaria diagnosis methods</w:t>
            </w:r>
          </w:p>
        </w:tc>
        <w:tc>
          <w:tcPr>
            <w:tcW w:w="1394" w:type="dxa"/>
          </w:tcPr>
          <w:p w14:paraId="70135F23" w14:textId="770CDF2C" w:rsidR="006049D9" w:rsidRPr="00D947D0" w:rsidRDefault="006049D9" w:rsidP="00586EF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ype of malaria</w:t>
            </w:r>
          </w:p>
        </w:tc>
      </w:tr>
      <w:tr w:rsidR="006049D9" w:rsidRPr="00D947D0" w14:paraId="33C91AE0" w14:textId="3235A572" w:rsidTr="003E3AD8">
        <w:trPr>
          <w:trHeight w:val="255"/>
          <w:jc w:val="center"/>
        </w:trPr>
        <w:tc>
          <w:tcPr>
            <w:tcW w:w="2065" w:type="dxa"/>
          </w:tcPr>
          <w:p w14:paraId="3BD982CB" w14:textId="1530A12E" w:rsidR="006049D9" w:rsidRPr="00D947D0" w:rsidRDefault="006049D9" w:rsidP="00586EF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lahabad</w:t>
            </w:r>
          </w:p>
        </w:tc>
        <w:tc>
          <w:tcPr>
            <w:tcW w:w="1521" w:type="dxa"/>
          </w:tcPr>
          <w:p w14:paraId="227B686F" w14:textId="05A41EA2" w:rsidR="006049D9" w:rsidRPr="00D947D0" w:rsidRDefault="006049D9" w:rsidP="00586EF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ttar Pradesh</w:t>
            </w:r>
          </w:p>
        </w:tc>
        <w:tc>
          <w:tcPr>
            <w:tcW w:w="1424" w:type="dxa"/>
          </w:tcPr>
          <w:p w14:paraId="7362371F" w14:textId="0437D3D1" w:rsidR="006049D9" w:rsidRPr="00D947D0" w:rsidRDefault="006049D9" w:rsidP="00586E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3</w:t>
            </w:r>
          </w:p>
        </w:tc>
        <w:tc>
          <w:tcPr>
            <w:tcW w:w="1580" w:type="dxa"/>
          </w:tcPr>
          <w:p w14:paraId="19E9A76F" w14:textId="22A20EBE" w:rsidR="006049D9" w:rsidRPr="00D947D0" w:rsidRDefault="006049D9" w:rsidP="00586E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arasite Bank </w:t>
            </w:r>
          </w:p>
        </w:tc>
        <w:tc>
          <w:tcPr>
            <w:tcW w:w="1315" w:type="dxa"/>
          </w:tcPr>
          <w:p w14:paraId="75B9758B" w14:textId="06FAAEE8" w:rsidR="006049D9" w:rsidRPr="00D947D0" w:rsidRDefault="003E3AD8" w:rsidP="00586E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M + RDT</w:t>
            </w:r>
          </w:p>
        </w:tc>
        <w:tc>
          <w:tcPr>
            <w:tcW w:w="1394" w:type="dxa"/>
          </w:tcPr>
          <w:p w14:paraId="4F18D743" w14:textId="03CE8027" w:rsidR="006049D9" w:rsidRPr="00D947D0" w:rsidRDefault="003E3AD8" w:rsidP="00586E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ymptomatic</w:t>
            </w:r>
          </w:p>
        </w:tc>
      </w:tr>
      <w:tr w:rsidR="006049D9" w:rsidRPr="00D947D0" w14:paraId="5E131343" w14:textId="0706FECF" w:rsidTr="003E3AD8">
        <w:trPr>
          <w:trHeight w:val="246"/>
          <w:jc w:val="center"/>
        </w:trPr>
        <w:tc>
          <w:tcPr>
            <w:tcW w:w="2065" w:type="dxa"/>
          </w:tcPr>
          <w:p w14:paraId="2185E0F4" w14:textId="6E12C9E6" w:rsidR="006049D9" w:rsidRPr="00D947D0" w:rsidRDefault="006049D9" w:rsidP="00586EF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laghat</w:t>
            </w:r>
          </w:p>
        </w:tc>
        <w:tc>
          <w:tcPr>
            <w:tcW w:w="1521" w:type="dxa"/>
          </w:tcPr>
          <w:p w14:paraId="2813B115" w14:textId="61D8623B" w:rsidR="006049D9" w:rsidRPr="00D947D0" w:rsidRDefault="006049D9" w:rsidP="00586EF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dhya Pradesh</w:t>
            </w:r>
          </w:p>
        </w:tc>
        <w:tc>
          <w:tcPr>
            <w:tcW w:w="1424" w:type="dxa"/>
          </w:tcPr>
          <w:p w14:paraId="167D2E33" w14:textId="453D5E01" w:rsidR="006049D9" w:rsidRPr="00D947D0" w:rsidRDefault="006049D9" w:rsidP="00586E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4</w:t>
            </w:r>
          </w:p>
        </w:tc>
        <w:tc>
          <w:tcPr>
            <w:tcW w:w="1580" w:type="dxa"/>
          </w:tcPr>
          <w:p w14:paraId="5B621D83" w14:textId="66B665EC" w:rsidR="006049D9" w:rsidRPr="00D947D0" w:rsidRDefault="006049D9" w:rsidP="00586E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asite Bank</w:t>
            </w:r>
          </w:p>
        </w:tc>
        <w:tc>
          <w:tcPr>
            <w:tcW w:w="1315" w:type="dxa"/>
          </w:tcPr>
          <w:p w14:paraId="1EBF9E9B" w14:textId="65078C68" w:rsidR="006049D9" w:rsidRPr="00D947D0" w:rsidRDefault="003E3AD8" w:rsidP="00586E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M + RDT</w:t>
            </w:r>
          </w:p>
        </w:tc>
        <w:tc>
          <w:tcPr>
            <w:tcW w:w="1394" w:type="dxa"/>
          </w:tcPr>
          <w:p w14:paraId="3269FA08" w14:textId="20522B35" w:rsidR="006049D9" w:rsidRPr="00D947D0" w:rsidRDefault="003E3AD8" w:rsidP="00586E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ymptomatic</w:t>
            </w:r>
          </w:p>
        </w:tc>
      </w:tr>
      <w:tr w:rsidR="006049D9" w:rsidRPr="00D947D0" w14:paraId="3CE980E2" w14:textId="26A9CC8A" w:rsidTr="003E3AD8">
        <w:trPr>
          <w:trHeight w:val="246"/>
          <w:jc w:val="center"/>
        </w:trPr>
        <w:tc>
          <w:tcPr>
            <w:tcW w:w="2065" w:type="dxa"/>
          </w:tcPr>
          <w:p w14:paraId="0764AC0C" w14:textId="0882C3D9" w:rsidR="006049D9" w:rsidRPr="00D947D0" w:rsidRDefault="006049D9" w:rsidP="00586EF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ssum &amp; Cuttack</w:t>
            </w:r>
          </w:p>
        </w:tc>
        <w:tc>
          <w:tcPr>
            <w:tcW w:w="1521" w:type="dxa"/>
          </w:tcPr>
          <w:p w14:paraId="3C28F3BE" w14:textId="1BA018E7" w:rsidR="006049D9" w:rsidRPr="00D947D0" w:rsidRDefault="006049D9" w:rsidP="00586EF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disha</w:t>
            </w:r>
          </w:p>
        </w:tc>
        <w:tc>
          <w:tcPr>
            <w:tcW w:w="1424" w:type="dxa"/>
          </w:tcPr>
          <w:p w14:paraId="0A1BA063" w14:textId="67E80AD1" w:rsidR="006049D9" w:rsidRPr="00D947D0" w:rsidRDefault="006049D9" w:rsidP="00586E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1</w:t>
            </w:r>
          </w:p>
        </w:tc>
        <w:tc>
          <w:tcPr>
            <w:tcW w:w="1580" w:type="dxa"/>
          </w:tcPr>
          <w:p w14:paraId="60E499B4" w14:textId="075FF34E" w:rsidR="006049D9" w:rsidRPr="00D947D0" w:rsidRDefault="006049D9" w:rsidP="00586E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eld + Clinic</w:t>
            </w:r>
          </w:p>
        </w:tc>
        <w:tc>
          <w:tcPr>
            <w:tcW w:w="1315" w:type="dxa"/>
          </w:tcPr>
          <w:p w14:paraId="4F11030E" w14:textId="6DA26518" w:rsidR="006049D9" w:rsidRPr="00D947D0" w:rsidRDefault="003E3AD8" w:rsidP="00586E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M + RDT</w:t>
            </w:r>
          </w:p>
        </w:tc>
        <w:tc>
          <w:tcPr>
            <w:tcW w:w="1394" w:type="dxa"/>
          </w:tcPr>
          <w:p w14:paraId="5B18967C" w14:textId="46EE6FB2" w:rsidR="006049D9" w:rsidRPr="00D947D0" w:rsidRDefault="003E3AD8" w:rsidP="00586E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ymptomatic + Asymptomatic</w:t>
            </w:r>
          </w:p>
        </w:tc>
      </w:tr>
      <w:tr w:rsidR="006049D9" w:rsidRPr="00D947D0" w14:paraId="74EF8814" w14:textId="5951F068" w:rsidTr="003E3AD8">
        <w:trPr>
          <w:trHeight w:val="246"/>
          <w:jc w:val="center"/>
        </w:trPr>
        <w:tc>
          <w:tcPr>
            <w:tcW w:w="2065" w:type="dxa"/>
          </w:tcPr>
          <w:p w14:paraId="5199E8B2" w14:textId="31E94899" w:rsidR="006049D9" w:rsidRPr="00D947D0" w:rsidRDefault="006049D9" w:rsidP="00586EF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dchiroli</w:t>
            </w:r>
            <w:proofErr w:type="spellEnd"/>
          </w:p>
        </w:tc>
        <w:tc>
          <w:tcPr>
            <w:tcW w:w="1521" w:type="dxa"/>
          </w:tcPr>
          <w:p w14:paraId="1880D2ED" w14:textId="5D92EC46" w:rsidR="006049D9" w:rsidRPr="00D947D0" w:rsidRDefault="006049D9" w:rsidP="00586EF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harashtra</w:t>
            </w:r>
          </w:p>
        </w:tc>
        <w:tc>
          <w:tcPr>
            <w:tcW w:w="1424" w:type="dxa"/>
          </w:tcPr>
          <w:p w14:paraId="212894E8" w14:textId="687F1956" w:rsidR="006049D9" w:rsidRPr="00D947D0" w:rsidRDefault="006049D9" w:rsidP="00586E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2</w:t>
            </w:r>
          </w:p>
        </w:tc>
        <w:tc>
          <w:tcPr>
            <w:tcW w:w="1580" w:type="dxa"/>
          </w:tcPr>
          <w:p w14:paraId="2CE554B6" w14:textId="593F2735" w:rsidR="006049D9" w:rsidRPr="00D947D0" w:rsidRDefault="006049D9" w:rsidP="00586E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arasite Bank </w:t>
            </w:r>
          </w:p>
        </w:tc>
        <w:tc>
          <w:tcPr>
            <w:tcW w:w="1315" w:type="dxa"/>
          </w:tcPr>
          <w:p w14:paraId="09A6690E" w14:textId="0A0D3877" w:rsidR="006049D9" w:rsidRPr="00D947D0" w:rsidRDefault="003E3AD8" w:rsidP="00586E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M + RDT</w:t>
            </w:r>
          </w:p>
        </w:tc>
        <w:tc>
          <w:tcPr>
            <w:tcW w:w="1394" w:type="dxa"/>
          </w:tcPr>
          <w:p w14:paraId="3780AC0F" w14:textId="0B5045FB" w:rsidR="006049D9" w:rsidRPr="00D947D0" w:rsidRDefault="003E3AD8" w:rsidP="00586E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ymptomatic</w:t>
            </w:r>
          </w:p>
        </w:tc>
      </w:tr>
      <w:tr w:rsidR="006049D9" w:rsidRPr="00D947D0" w14:paraId="537BDEF3" w14:textId="5E5592F7" w:rsidTr="003E3AD8">
        <w:trPr>
          <w:trHeight w:val="246"/>
          <w:jc w:val="center"/>
        </w:trPr>
        <w:tc>
          <w:tcPr>
            <w:tcW w:w="2065" w:type="dxa"/>
          </w:tcPr>
          <w:p w14:paraId="348CC730" w14:textId="10D66600" w:rsidR="006049D9" w:rsidRPr="00D947D0" w:rsidRDefault="006049D9" w:rsidP="00586EF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utam</w:t>
            </w:r>
            <w:proofErr w:type="spellEnd"/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Budh Nagar</w:t>
            </w:r>
          </w:p>
        </w:tc>
        <w:tc>
          <w:tcPr>
            <w:tcW w:w="1521" w:type="dxa"/>
          </w:tcPr>
          <w:p w14:paraId="17C25AB3" w14:textId="0C13C394" w:rsidR="006049D9" w:rsidRPr="00D947D0" w:rsidRDefault="006049D9" w:rsidP="00586EF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ttar Pradesh</w:t>
            </w:r>
          </w:p>
        </w:tc>
        <w:tc>
          <w:tcPr>
            <w:tcW w:w="1424" w:type="dxa"/>
          </w:tcPr>
          <w:p w14:paraId="161E4BD6" w14:textId="6D42B35E" w:rsidR="006049D9" w:rsidRPr="00D947D0" w:rsidRDefault="006049D9" w:rsidP="00586E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0</w:t>
            </w:r>
          </w:p>
        </w:tc>
        <w:tc>
          <w:tcPr>
            <w:tcW w:w="1580" w:type="dxa"/>
          </w:tcPr>
          <w:p w14:paraId="23501D2C" w14:textId="28A6E24F" w:rsidR="006049D9" w:rsidRPr="00D947D0" w:rsidRDefault="006049D9" w:rsidP="00586E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arasite Bank </w:t>
            </w:r>
          </w:p>
        </w:tc>
        <w:tc>
          <w:tcPr>
            <w:tcW w:w="1315" w:type="dxa"/>
          </w:tcPr>
          <w:p w14:paraId="69878101" w14:textId="383BF2B1" w:rsidR="006049D9" w:rsidRPr="00D947D0" w:rsidRDefault="003E3AD8" w:rsidP="00586E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M + RDT</w:t>
            </w:r>
          </w:p>
        </w:tc>
        <w:tc>
          <w:tcPr>
            <w:tcW w:w="1394" w:type="dxa"/>
          </w:tcPr>
          <w:p w14:paraId="13F3ED91" w14:textId="5ED30F31" w:rsidR="006049D9" w:rsidRPr="00D947D0" w:rsidRDefault="003E3AD8" w:rsidP="003E3AD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ymptomatic </w:t>
            </w:r>
          </w:p>
        </w:tc>
      </w:tr>
      <w:tr w:rsidR="006049D9" w:rsidRPr="00D947D0" w14:paraId="1963347C" w14:textId="0FED935E" w:rsidTr="003E3AD8">
        <w:trPr>
          <w:trHeight w:val="246"/>
          <w:jc w:val="center"/>
        </w:trPr>
        <w:tc>
          <w:tcPr>
            <w:tcW w:w="2065" w:type="dxa"/>
          </w:tcPr>
          <w:p w14:paraId="16E666E7" w14:textId="352D9D67" w:rsidR="006049D9" w:rsidRPr="00D947D0" w:rsidRDefault="006049D9" w:rsidP="00586EF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agdalpur</w:t>
            </w:r>
          </w:p>
        </w:tc>
        <w:tc>
          <w:tcPr>
            <w:tcW w:w="1521" w:type="dxa"/>
          </w:tcPr>
          <w:p w14:paraId="20067294" w14:textId="31FC5328" w:rsidR="006049D9" w:rsidRPr="00D947D0" w:rsidRDefault="006049D9" w:rsidP="00586EF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hattisgarh</w:t>
            </w:r>
          </w:p>
        </w:tc>
        <w:tc>
          <w:tcPr>
            <w:tcW w:w="1424" w:type="dxa"/>
          </w:tcPr>
          <w:p w14:paraId="32665642" w14:textId="380EFE19" w:rsidR="006049D9" w:rsidRPr="00D947D0" w:rsidRDefault="006049D9" w:rsidP="00586E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6</w:t>
            </w:r>
          </w:p>
        </w:tc>
        <w:tc>
          <w:tcPr>
            <w:tcW w:w="1580" w:type="dxa"/>
          </w:tcPr>
          <w:p w14:paraId="1B07E830" w14:textId="3B54BB83" w:rsidR="006049D9" w:rsidRPr="00D947D0" w:rsidRDefault="006049D9" w:rsidP="00586E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ield </w:t>
            </w:r>
          </w:p>
        </w:tc>
        <w:tc>
          <w:tcPr>
            <w:tcW w:w="1315" w:type="dxa"/>
          </w:tcPr>
          <w:p w14:paraId="0781FF9A" w14:textId="6EDA3263" w:rsidR="006049D9" w:rsidRPr="00D947D0" w:rsidRDefault="003E3AD8" w:rsidP="00586E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M + RDT</w:t>
            </w:r>
          </w:p>
        </w:tc>
        <w:tc>
          <w:tcPr>
            <w:tcW w:w="1394" w:type="dxa"/>
          </w:tcPr>
          <w:p w14:paraId="283B3FC3" w14:textId="0BB20174" w:rsidR="006049D9" w:rsidRPr="00D947D0" w:rsidRDefault="003E3AD8" w:rsidP="00586E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ymptomatic + Asymptomatic</w:t>
            </w:r>
          </w:p>
        </w:tc>
      </w:tr>
      <w:tr w:rsidR="006049D9" w:rsidRPr="00D947D0" w14:paraId="025E877C" w14:textId="0409E1AD" w:rsidTr="003E3AD8">
        <w:trPr>
          <w:trHeight w:val="246"/>
          <w:jc w:val="center"/>
        </w:trPr>
        <w:tc>
          <w:tcPr>
            <w:tcW w:w="2065" w:type="dxa"/>
          </w:tcPr>
          <w:p w14:paraId="0761867B" w14:textId="388E7788" w:rsidR="006049D9" w:rsidRPr="00D947D0" w:rsidRDefault="006049D9" w:rsidP="00586EF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aisalmer</w:t>
            </w:r>
          </w:p>
        </w:tc>
        <w:tc>
          <w:tcPr>
            <w:tcW w:w="1521" w:type="dxa"/>
          </w:tcPr>
          <w:p w14:paraId="4370DD1F" w14:textId="4C8C5DF8" w:rsidR="006049D9" w:rsidRPr="00D947D0" w:rsidRDefault="006049D9" w:rsidP="00586EF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jasthan</w:t>
            </w:r>
          </w:p>
        </w:tc>
        <w:tc>
          <w:tcPr>
            <w:tcW w:w="1424" w:type="dxa"/>
          </w:tcPr>
          <w:p w14:paraId="5BDFD031" w14:textId="3FFDCA76" w:rsidR="006049D9" w:rsidRPr="00D947D0" w:rsidRDefault="006049D9" w:rsidP="00586E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5</w:t>
            </w:r>
          </w:p>
        </w:tc>
        <w:tc>
          <w:tcPr>
            <w:tcW w:w="1580" w:type="dxa"/>
          </w:tcPr>
          <w:p w14:paraId="3442D127" w14:textId="2544BE24" w:rsidR="006049D9" w:rsidRPr="00D947D0" w:rsidRDefault="006049D9" w:rsidP="00586E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arasite Bank </w:t>
            </w:r>
          </w:p>
        </w:tc>
        <w:tc>
          <w:tcPr>
            <w:tcW w:w="1315" w:type="dxa"/>
          </w:tcPr>
          <w:p w14:paraId="653FAB4F" w14:textId="43CBE1BF" w:rsidR="006049D9" w:rsidRPr="00D947D0" w:rsidRDefault="003E3AD8" w:rsidP="00586E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M + RDT</w:t>
            </w:r>
          </w:p>
        </w:tc>
        <w:tc>
          <w:tcPr>
            <w:tcW w:w="1394" w:type="dxa"/>
          </w:tcPr>
          <w:p w14:paraId="0A23686B" w14:textId="21996ABA" w:rsidR="006049D9" w:rsidRPr="00D947D0" w:rsidRDefault="003E3AD8" w:rsidP="00586E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ymptomatic</w:t>
            </w:r>
          </w:p>
        </w:tc>
      </w:tr>
      <w:tr w:rsidR="006049D9" w:rsidRPr="00D947D0" w14:paraId="5267B16A" w14:textId="0B6977B0" w:rsidTr="003E3AD8">
        <w:trPr>
          <w:trHeight w:val="246"/>
          <w:jc w:val="center"/>
        </w:trPr>
        <w:tc>
          <w:tcPr>
            <w:tcW w:w="2065" w:type="dxa"/>
          </w:tcPr>
          <w:p w14:paraId="7E569D01" w14:textId="7745FE31" w:rsidR="006049D9" w:rsidRPr="00D947D0" w:rsidRDefault="006049D9" w:rsidP="00586EF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olasib</w:t>
            </w:r>
            <w:proofErr w:type="spellEnd"/>
          </w:p>
        </w:tc>
        <w:tc>
          <w:tcPr>
            <w:tcW w:w="1521" w:type="dxa"/>
          </w:tcPr>
          <w:p w14:paraId="5BD229A5" w14:textId="5335825B" w:rsidR="006049D9" w:rsidRPr="00D947D0" w:rsidRDefault="006049D9" w:rsidP="00586EF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zoram</w:t>
            </w:r>
          </w:p>
        </w:tc>
        <w:tc>
          <w:tcPr>
            <w:tcW w:w="1424" w:type="dxa"/>
          </w:tcPr>
          <w:p w14:paraId="28948991" w14:textId="46D6ADE8" w:rsidR="006049D9" w:rsidRPr="00D947D0" w:rsidRDefault="006049D9" w:rsidP="00586E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7</w:t>
            </w:r>
          </w:p>
        </w:tc>
        <w:tc>
          <w:tcPr>
            <w:tcW w:w="1580" w:type="dxa"/>
          </w:tcPr>
          <w:p w14:paraId="656E455B" w14:textId="0177B801" w:rsidR="006049D9" w:rsidRPr="00D947D0" w:rsidRDefault="006049D9" w:rsidP="00586E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asite Bank</w:t>
            </w:r>
          </w:p>
        </w:tc>
        <w:tc>
          <w:tcPr>
            <w:tcW w:w="1315" w:type="dxa"/>
          </w:tcPr>
          <w:p w14:paraId="380A5288" w14:textId="7FA037DF" w:rsidR="006049D9" w:rsidRPr="00D947D0" w:rsidRDefault="003E3AD8" w:rsidP="00586E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M + RDT</w:t>
            </w:r>
          </w:p>
        </w:tc>
        <w:tc>
          <w:tcPr>
            <w:tcW w:w="1394" w:type="dxa"/>
          </w:tcPr>
          <w:p w14:paraId="682151DC" w14:textId="15A0326C" w:rsidR="006049D9" w:rsidRPr="00D947D0" w:rsidRDefault="003E3AD8" w:rsidP="00586E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ymptomatic</w:t>
            </w:r>
          </w:p>
        </w:tc>
      </w:tr>
      <w:tr w:rsidR="006049D9" w:rsidRPr="00D947D0" w14:paraId="472E9017" w14:textId="614E443B" w:rsidTr="003E3AD8">
        <w:trPr>
          <w:trHeight w:val="246"/>
          <w:jc w:val="center"/>
        </w:trPr>
        <w:tc>
          <w:tcPr>
            <w:tcW w:w="2065" w:type="dxa"/>
          </w:tcPr>
          <w:p w14:paraId="7707CFC9" w14:textId="08D30149" w:rsidR="006049D9" w:rsidRPr="00D947D0" w:rsidRDefault="006049D9" w:rsidP="00586EF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ngalore</w:t>
            </w:r>
          </w:p>
        </w:tc>
        <w:tc>
          <w:tcPr>
            <w:tcW w:w="1521" w:type="dxa"/>
          </w:tcPr>
          <w:p w14:paraId="01BB538A" w14:textId="21E50F15" w:rsidR="006049D9" w:rsidRPr="00D947D0" w:rsidRDefault="006049D9" w:rsidP="00586EF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arnataka</w:t>
            </w:r>
          </w:p>
        </w:tc>
        <w:tc>
          <w:tcPr>
            <w:tcW w:w="1424" w:type="dxa"/>
          </w:tcPr>
          <w:p w14:paraId="0A80743B" w14:textId="6B806FFE" w:rsidR="006049D9" w:rsidRPr="00D947D0" w:rsidRDefault="006049D9" w:rsidP="00586E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6</w:t>
            </w:r>
          </w:p>
        </w:tc>
        <w:tc>
          <w:tcPr>
            <w:tcW w:w="1580" w:type="dxa"/>
          </w:tcPr>
          <w:p w14:paraId="7CF7BD85" w14:textId="4FE21D0B" w:rsidR="006049D9" w:rsidRPr="00D947D0" w:rsidRDefault="006049D9" w:rsidP="00586E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asite Bank</w:t>
            </w:r>
          </w:p>
        </w:tc>
        <w:tc>
          <w:tcPr>
            <w:tcW w:w="1315" w:type="dxa"/>
          </w:tcPr>
          <w:p w14:paraId="2F41CE12" w14:textId="408C5DE6" w:rsidR="006049D9" w:rsidRPr="00D947D0" w:rsidRDefault="003E3AD8" w:rsidP="00586E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M + RDT</w:t>
            </w:r>
          </w:p>
        </w:tc>
        <w:tc>
          <w:tcPr>
            <w:tcW w:w="1394" w:type="dxa"/>
          </w:tcPr>
          <w:p w14:paraId="129C6713" w14:textId="3DBB0C56" w:rsidR="006049D9" w:rsidRPr="00D947D0" w:rsidRDefault="003E3AD8" w:rsidP="00586E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ymptomatic</w:t>
            </w:r>
          </w:p>
        </w:tc>
      </w:tr>
      <w:tr w:rsidR="006049D9" w:rsidRPr="00D947D0" w14:paraId="3CFEE644" w14:textId="152AFD00" w:rsidTr="003E3AD8">
        <w:trPr>
          <w:trHeight w:val="246"/>
          <w:jc w:val="center"/>
        </w:trPr>
        <w:tc>
          <w:tcPr>
            <w:tcW w:w="2065" w:type="dxa"/>
          </w:tcPr>
          <w:p w14:paraId="6030803D" w14:textId="6C309894" w:rsidR="006049D9" w:rsidRPr="00D947D0" w:rsidRDefault="006049D9" w:rsidP="00586EF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wat</w:t>
            </w:r>
          </w:p>
        </w:tc>
        <w:tc>
          <w:tcPr>
            <w:tcW w:w="1521" w:type="dxa"/>
          </w:tcPr>
          <w:p w14:paraId="3FB47FB9" w14:textId="1FA24E53" w:rsidR="006049D9" w:rsidRPr="00D947D0" w:rsidRDefault="006049D9" w:rsidP="00586EF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ryana</w:t>
            </w:r>
          </w:p>
        </w:tc>
        <w:tc>
          <w:tcPr>
            <w:tcW w:w="1424" w:type="dxa"/>
          </w:tcPr>
          <w:p w14:paraId="30A39175" w14:textId="77777777" w:rsidR="006049D9" w:rsidRPr="00D947D0" w:rsidRDefault="006049D9" w:rsidP="00586E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5</w:t>
            </w:r>
          </w:p>
          <w:p w14:paraId="0E0FFE0A" w14:textId="77777777" w:rsidR="006049D9" w:rsidRPr="00D947D0" w:rsidRDefault="006049D9" w:rsidP="00586E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6</w:t>
            </w:r>
          </w:p>
          <w:p w14:paraId="0A94B4B3" w14:textId="16917285" w:rsidR="006049D9" w:rsidRPr="00D947D0" w:rsidRDefault="006049D9" w:rsidP="00586E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8</w:t>
            </w:r>
          </w:p>
        </w:tc>
        <w:tc>
          <w:tcPr>
            <w:tcW w:w="1580" w:type="dxa"/>
          </w:tcPr>
          <w:p w14:paraId="64E30439" w14:textId="66AA5B65" w:rsidR="006049D9" w:rsidRPr="00D947D0" w:rsidRDefault="006049D9" w:rsidP="00586E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inic</w:t>
            </w:r>
          </w:p>
          <w:p w14:paraId="7425E97A" w14:textId="65A38409" w:rsidR="006049D9" w:rsidRPr="00D947D0" w:rsidRDefault="006049D9" w:rsidP="00586E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inic</w:t>
            </w:r>
          </w:p>
          <w:p w14:paraId="05E4FE5D" w14:textId="10EC3D72" w:rsidR="006049D9" w:rsidRPr="00D947D0" w:rsidRDefault="006049D9" w:rsidP="00586E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inic</w:t>
            </w:r>
          </w:p>
        </w:tc>
        <w:tc>
          <w:tcPr>
            <w:tcW w:w="1315" w:type="dxa"/>
          </w:tcPr>
          <w:p w14:paraId="205B3423" w14:textId="63FB0C01" w:rsidR="006049D9" w:rsidRPr="00D947D0" w:rsidRDefault="003E3AD8" w:rsidP="00586E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M + RDT</w:t>
            </w:r>
          </w:p>
        </w:tc>
        <w:tc>
          <w:tcPr>
            <w:tcW w:w="1394" w:type="dxa"/>
          </w:tcPr>
          <w:p w14:paraId="2D38AC36" w14:textId="62D475A4" w:rsidR="006049D9" w:rsidRPr="00D947D0" w:rsidRDefault="003E3AD8" w:rsidP="003E3AD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ymptomatic </w:t>
            </w:r>
          </w:p>
        </w:tc>
      </w:tr>
      <w:tr w:rsidR="006049D9" w:rsidRPr="00D947D0" w14:paraId="383A4164" w14:textId="72336AD5" w:rsidTr="003E3AD8">
        <w:trPr>
          <w:trHeight w:val="246"/>
          <w:jc w:val="center"/>
        </w:trPr>
        <w:tc>
          <w:tcPr>
            <w:tcW w:w="2065" w:type="dxa"/>
          </w:tcPr>
          <w:p w14:paraId="49ABC863" w14:textId="01B7F525" w:rsidR="006049D9" w:rsidRPr="00D947D0" w:rsidRDefault="006049D9" w:rsidP="00586EF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w Delhi</w:t>
            </w:r>
          </w:p>
        </w:tc>
        <w:tc>
          <w:tcPr>
            <w:tcW w:w="1521" w:type="dxa"/>
          </w:tcPr>
          <w:p w14:paraId="5E33516F" w14:textId="09442FBC" w:rsidR="006049D9" w:rsidRPr="00D947D0" w:rsidRDefault="006049D9" w:rsidP="00586EF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lhi</w:t>
            </w:r>
          </w:p>
        </w:tc>
        <w:tc>
          <w:tcPr>
            <w:tcW w:w="1424" w:type="dxa"/>
          </w:tcPr>
          <w:p w14:paraId="17E807FC" w14:textId="77777777" w:rsidR="006049D9" w:rsidRPr="00D947D0" w:rsidRDefault="006049D9" w:rsidP="00586E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4</w:t>
            </w:r>
          </w:p>
          <w:p w14:paraId="3B86F9FF" w14:textId="77777777" w:rsidR="006049D9" w:rsidRPr="00D947D0" w:rsidRDefault="006049D9" w:rsidP="00586E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0</w:t>
            </w:r>
          </w:p>
          <w:p w14:paraId="443183B7" w14:textId="77777777" w:rsidR="006049D9" w:rsidRPr="00D947D0" w:rsidRDefault="006049D9" w:rsidP="00586E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2</w:t>
            </w:r>
          </w:p>
          <w:p w14:paraId="3A96DDFF" w14:textId="77777777" w:rsidR="006049D9" w:rsidRPr="00D947D0" w:rsidRDefault="006049D9" w:rsidP="00586E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3</w:t>
            </w:r>
          </w:p>
          <w:p w14:paraId="48CF434C" w14:textId="77777777" w:rsidR="006049D9" w:rsidRPr="00D947D0" w:rsidRDefault="006049D9" w:rsidP="00586E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8</w:t>
            </w:r>
          </w:p>
          <w:p w14:paraId="52559546" w14:textId="77777777" w:rsidR="006049D9" w:rsidRPr="00D947D0" w:rsidRDefault="006049D9" w:rsidP="00586E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0</w:t>
            </w:r>
          </w:p>
          <w:p w14:paraId="71C7F67F" w14:textId="384C7007" w:rsidR="006049D9" w:rsidRPr="00D947D0" w:rsidRDefault="006049D9" w:rsidP="00586E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9</w:t>
            </w:r>
          </w:p>
        </w:tc>
        <w:tc>
          <w:tcPr>
            <w:tcW w:w="1580" w:type="dxa"/>
          </w:tcPr>
          <w:p w14:paraId="67728EF6" w14:textId="07C38E63" w:rsidR="006049D9" w:rsidRPr="00D947D0" w:rsidRDefault="006049D9" w:rsidP="00586E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asite Bank</w:t>
            </w:r>
          </w:p>
          <w:p w14:paraId="30E36C14" w14:textId="14E19031" w:rsidR="006049D9" w:rsidRPr="00D947D0" w:rsidRDefault="006049D9" w:rsidP="00586E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inic</w:t>
            </w:r>
          </w:p>
          <w:p w14:paraId="1FB606A5" w14:textId="743A1758" w:rsidR="006049D9" w:rsidRPr="00D947D0" w:rsidRDefault="006049D9" w:rsidP="00586E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arasite Bank </w:t>
            </w:r>
          </w:p>
          <w:p w14:paraId="2529B771" w14:textId="793F9D81" w:rsidR="006049D9" w:rsidRPr="00D947D0" w:rsidRDefault="006049D9" w:rsidP="00586E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asite Bank</w:t>
            </w:r>
          </w:p>
          <w:p w14:paraId="4C6F392D" w14:textId="35EDA598" w:rsidR="006049D9" w:rsidRPr="00D947D0" w:rsidRDefault="006049D9" w:rsidP="00586E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inic</w:t>
            </w:r>
          </w:p>
          <w:p w14:paraId="61F145FE" w14:textId="26C6D5B1" w:rsidR="006049D9" w:rsidRPr="00D947D0" w:rsidRDefault="006049D9" w:rsidP="00586E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inic</w:t>
            </w:r>
          </w:p>
          <w:p w14:paraId="1F486AE9" w14:textId="75FBF668" w:rsidR="006049D9" w:rsidRPr="00D947D0" w:rsidRDefault="006049D9" w:rsidP="00586E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inic</w:t>
            </w:r>
          </w:p>
        </w:tc>
        <w:tc>
          <w:tcPr>
            <w:tcW w:w="1315" w:type="dxa"/>
          </w:tcPr>
          <w:p w14:paraId="257ED0B7" w14:textId="31087F32" w:rsidR="006049D9" w:rsidRPr="00D947D0" w:rsidRDefault="003E3AD8" w:rsidP="00586E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M + RDT</w:t>
            </w:r>
          </w:p>
        </w:tc>
        <w:tc>
          <w:tcPr>
            <w:tcW w:w="1394" w:type="dxa"/>
          </w:tcPr>
          <w:p w14:paraId="399657B4" w14:textId="067EB68B" w:rsidR="006049D9" w:rsidRPr="00D947D0" w:rsidRDefault="003E3AD8" w:rsidP="00586E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ymptomatic + Asymptomatic</w:t>
            </w:r>
          </w:p>
        </w:tc>
      </w:tr>
      <w:tr w:rsidR="006049D9" w:rsidRPr="00D947D0" w14:paraId="7970646B" w14:textId="57AF64A3" w:rsidTr="003E3AD8">
        <w:trPr>
          <w:trHeight w:val="207"/>
          <w:jc w:val="center"/>
        </w:trPr>
        <w:tc>
          <w:tcPr>
            <w:tcW w:w="2065" w:type="dxa"/>
          </w:tcPr>
          <w:p w14:paraId="5DCCE3EC" w14:textId="3B13E737" w:rsidR="006049D9" w:rsidRPr="00D947D0" w:rsidRDefault="006049D9" w:rsidP="00586EF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naji</w:t>
            </w:r>
          </w:p>
        </w:tc>
        <w:tc>
          <w:tcPr>
            <w:tcW w:w="1521" w:type="dxa"/>
          </w:tcPr>
          <w:p w14:paraId="1850CD4C" w14:textId="059A0632" w:rsidR="006049D9" w:rsidRPr="00D947D0" w:rsidRDefault="006049D9" w:rsidP="00586EF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oa</w:t>
            </w:r>
          </w:p>
        </w:tc>
        <w:tc>
          <w:tcPr>
            <w:tcW w:w="1424" w:type="dxa"/>
          </w:tcPr>
          <w:p w14:paraId="50AC8640" w14:textId="00EC5E25" w:rsidR="006049D9" w:rsidRPr="00D947D0" w:rsidRDefault="006049D9" w:rsidP="00586E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8</w:t>
            </w:r>
          </w:p>
        </w:tc>
        <w:tc>
          <w:tcPr>
            <w:tcW w:w="1580" w:type="dxa"/>
          </w:tcPr>
          <w:p w14:paraId="099F3DDC" w14:textId="1C0EF07D" w:rsidR="006049D9" w:rsidRPr="00D947D0" w:rsidRDefault="006049D9" w:rsidP="00586E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asite Bank</w:t>
            </w:r>
          </w:p>
        </w:tc>
        <w:tc>
          <w:tcPr>
            <w:tcW w:w="1315" w:type="dxa"/>
          </w:tcPr>
          <w:p w14:paraId="2DF8D63F" w14:textId="2E046C2B" w:rsidR="006049D9" w:rsidRPr="00D947D0" w:rsidRDefault="003E3AD8" w:rsidP="00586E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M + RDT</w:t>
            </w:r>
          </w:p>
        </w:tc>
        <w:tc>
          <w:tcPr>
            <w:tcW w:w="1394" w:type="dxa"/>
          </w:tcPr>
          <w:p w14:paraId="7EB4AFA8" w14:textId="4BD5146F" w:rsidR="006049D9" w:rsidRPr="00D947D0" w:rsidRDefault="003E3AD8" w:rsidP="00586E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ymptomatic</w:t>
            </w:r>
          </w:p>
        </w:tc>
      </w:tr>
      <w:tr w:rsidR="006049D9" w:rsidRPr="00D947D0" w14:paraId="7B21DE54" w14:textId="74C3B631" w:rsidTr="003E3AD8">
        <w:trPr>
          <w:trHeight w:val="207"/>
          <w:jc w:val="center"/>
        </w:trPr>
        <w:tc>
          <w:tcPr>
            <w:tcW w:w="2065" w:type="dxa"/>
          </w:tcPr>
          <w:p w14:paraId="4D76233B" w14:textId="75D23C96" w:rsidR="006049D9" w:rsidRPr="00D947D0" w:rsidRDefault="006049D9" w:rsidP="00586EF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ipur</w:t>
            </w:r>
          </w:p>
        </w:tc>
        <w:tc>
          <w:tcPr>
            <w:tcW w:w="1521" w:type="dxa"/>
          </w:tcPr>
          <w:p w14:paraId="4832778F" w14:textId="1D6B2AD3" w:rsidR="006049D9" w:rsidRPr="00D947D0" w:rsidRDefault="006049D9" w:rsidP="00586EF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hattisgarh</w:t>
            </w:r>
          </w:p>
        </w:tc>
        <w:tc>
          <w:tcPr>
            <w:tcW w:w="1424" w:type="dxa"/>
          </w:tcPr>
          <w:p w14:paraId="53217CB8" w14:textId="33569C85" w:rsidR="006049D9" w:rsidRPr="00D947D0" w:rsidRDefault="006049D9" w:rsidP="00586E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1</w:t>
            </w:r>
          </w:p>
        </w:tc>
        <w:tc>
          <w:tcPr>
            <w:tcW w:w="1580" w:type="dxa"/>
          </w:tcPr>
          <w:p w14:paraId="46BA7B88" w14:textId="0A95924D" w:rsidR="006049D9" w:rsidRPr="00D947D0" w:rsidRDefault="006049D9" w:rsidP="00586E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inic</w:t>
            </w:r>
          </w:p>
        </w:tc>
        <w:tc>
          <w:tcPr>
            <w:tcW w:w="1315" w:type="dxa"/>
          </w:tcPr>
          <w:p w14:paraId="36993BE7" w14:textId="7AB680A3" w:rsidR="006049D9" w:rsidRPr="00D947D0" w:rsidRDefault="003E3AD8" w:rsidP="00586E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M + RDT</w:t>
            </w:r>
          </w:p>
        </w:tc>
        <w:tc>
          <w:tcPr>
            <w:tcW w:w="1394" w:type="dxa"/>
          </w:tcPr>
          <w:p w14:paraId="133160E0" w14:textId="77777777" w:rsidR="006049D9" w:rsidRPr="00D947D0" w:rsidRDefault="006049D9" w:rsidP="00586E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049D9" w:rsidRPr="00D947D0" w14:paraId="6DD00081" w14:textId="685E3A94" w:rsidTr="003E3AD8">
        <w:trPr>
          <w:trHeight w:val="390"/>
          <w:jc w:val="center"/>
        </w:trPr>
        <w:tc>
          <w:tcPr>
            <w:tcW w:w="2065" w:type="dxa"/>
          </w:tcPr>
          <w:p w14:paraId="67C963AA" w14:textId="418C8596" w:rsidR="006049D9" w:rsidRPr="00D947D0" w:rsidRDefault="006049D9" w:rsidP="00586EF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nchi</w:t>
            </w:r>
          </w:p>
        </w:tc>
        <w:tc>
          <w:tcPr>
            <w:tcW w:w="1521" w:type="dxa"/>
          </w:tcPr>
          <w:p w14:paraId="34016845" w14:textId="46ED936C" w:rsidR="006049D9" w:rsidRPr="00D947D0" w:rsidRDefault="006049D9" w:rsidP="00586EF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harkhand</w:t>
            </w:r>
          </w:p>
        </w:tc>
        <w:tc>
          <w:tcPr>
            <w:tcW w:w="1424" w:type="dxa"/>
          </w:tcPr>
          <w:p w14:paraId="3509EE0B" w14:textId="233D7E76" w:rsidR="006049D9" w:rsidRPr="00D947D0" w:rsidRDefault="006049D9" w:rsidP="00586E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3</w:t>
            </w:r>
          </w:p>
        </w:tc>
        <w:tc>
          <w:tcPr>
            <w:tcW w:w="1580" w:type="dxa"/>
          </w:tcPr>
          <w:p w14:paraId="58FDE0B4" w14:textId="36D1F156" w:rsidR="006049D9" w:rsidRPr="00D947D0" w:rsidRDefault="006049D9" w:rsidP="00586E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inic</w:t>
            </w:r>
          </w:p>
        </w:tc>
        <w:tc>
          <w:tcPr>
            <w:tcW w:w="1315" w:type="dxa"/>
          </w:tcPr>
          <w:p w14:paraId="09A8C0E5" w14:textId="4671F74F" w:rsidR="006049D9" w:rsidRPr="00D947D0" w:rsidRDefault="003E3AD8" w:rsidP="00586E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M + RDT</w:t>
            </w:r>
          </w:p>
        </w:tc>
        <w:tc>
          <w:tcPr>
            <w:tcW w:w="1394" w:type="dxa"/>
          </w:tcPr>
          <w:p w14:paraId="01FA2B5E" w14:textId="77777777" w:rsidR="006049D9" w:rsidRPr="00D947D0" w:rsidRDefault="006049D9" w:rsidP="00586E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049D9" w:rsidRPr="00D947D0" w14:paraId="42E18155" w14:textId="755E6254" w:rsidTr="003E3AD8">
        <w:trPr>
          <w:trHeight w:val="211"/>
          <w:jc w:val="center"/>
        </w:trPr>
        <w:tc>
          <w:tcPr>
            <w:tcW w:w="2065" w:type="dxa"/>
          </w:tcPr>
          <w:p w14:paraId="5FB04A0D" w14:textId="0DF190D5" w:rsidR="006049D9" w:rsidRPr="00D947D0" w:rsidRDefault="006049D9" w:rsidP="00586EF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urkela</w:t>
            </w:r>
          </w:p>
        </w:tc>
        <w:tc>
          <w:tcPr>
            <w:tcW w:w="1521" w:type="dxa"/>
          </w:tcPr>
          <w:p w14:paraId="0915B1DD" w14:textId="074DEC16" w:rsidR="006049D9" w:rsidRPr="00D947D0" w:rsidRDefault="006049D9" w:rsidP="00586EF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disha</w:t>
            </w:r>
          </w:p>
        </w:tc>
        <w:tc>
          <w:tcPr>
            <w:tcW w:w="1424" w:type="dxa"/>
          </w:tcPr>
          <w:p w14:paraId="25C7ED56" w14:textId="5366BE04" w:rsidR="006049D9" w:rsidRPr="00D947D0" w:rsidRDefault="006049D9" w:rsidP="00586E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5</w:t>
            </w:r>
          </w:p>
        </w:tc>
        <w:tc>
          <w:tcPr>
            <w:tcW w:w="1580" w:type="dxa"/>
          </w:tcPr>
          <w:p w14:paraId="45271B1B" w14:textId="01F53AD1" w:rsidR="006049D9" w:rsidRPr="00D947D0" w:rsidRDefault="006049D9" w:rsidP="00586E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arasite Bank </w:t>
            </w:r>
          </w:p>
        </w:tc>
        <w:tc>
          <w:tcPr>
            <w:tcW w:w="1315" w:type="dxa"/>
          </w:tcPr>
          <w:p w14:paraId="626A9646" w14:textId="1D29628D" w:rsidR="006049D9" w:rsidRPr="00D947D0" w:rsidRDefault="003E3AD8" w:rsidP="00586E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M + RDT</w:t>
            </w:r>
          </w:p>
        </w:tc>
        <w:tc>
          <w:tcPr>
            <w:tcW w:w="1394" w:type="dxa"/>
          </w:tcPr>
          <w:p w14:paraId="40EF1EAA" w14:textId="487DD452" w:rsidR="006049D9" w:rsidRPr="00D947D0" w:rsidRDefault="003E3AD8" w:rsidP="00586E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ymptomatic</w:t>
            </w:r>
          </w:p>
        </w:tc>
      </w:tr>
      <w:tr w:rsidR="006049D9" w:rsidRPr="00D947D0" w14:paraId="0C10A7AF" w14:textId="30782AC3" w:rsidTr="003E3AD8">
        <w:trPr>
          <w:trHeight w:val="405"/>
          <w:jc w:val="center"/>
        </w:trPr>
        <w:tc>
          <w:tcPr>
            <w:tcW w:w="2065" w:type="dxa"/>
          </w:tcPr>
          <w:p w14:paraId="602B8074" w14:textId="53FA3F24" w:rsidR="006049D9" w:rsidRPr="00D947D0" w:rsidRDefault="006049D9" w:rsidP="00586EF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napur</w:t>
            </w:r>
            <w:proofErr w:type="spellEnd"/>
          </w:p>
        </w:tc>
        <w:tc>
          <w:tcPr>
            <w:tcW w:w="1521" w:type="dxa"/>
          </w:tcPr>
          <w:p w14:paraId="7FEBD587" w14:textId="425525AA" w:rsidR="006049D9" w:rsidRPr="00D947D0" w:rsidRDefault="006049D9" w:rsidP="00586EF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sam</w:t>
            </w:r>
          </w:p>
        </w:tc>
        <w:tc>
          <w:tcPr>
            <w:tcW w:w="1424" w:type="dxa"/>
          </w:tcPr>
          <w:p w14:paraId="33CC5BEB" w14:textId="77777777" w:rsidR="006049D9" w:rsidRPr="00D947D0" w:rsidRDefault="006049D9" w:rsidP="00586E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9</w:t>
            </w:r>
          </w:p>
          <w:p w14:paraId="41EF2754" w14:textId="77777777" w:rsidR="006049D9" w:rsidRPr="00D947D0" w:rsidRDefault="006049D9" w:rsidP="00586E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6</w:t>
            </w:r>
          </w:p>
          <w:p w14:paraId="156B91C2" w14:textId="38614E01" w:rsidR="006049D9" w:rsidRPr="00D947D0" w:rsidRDefault="006049D9" w:rsidP="00586E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7</w:t>
            </w:r>
          </w:p>
        </w:tc>
        <w:tc>
          <w:tcPr>
            <w:tcW w:w="1580" w:type="dxa"/>
          </w:tcPr>
          <w:p w14:paraId="3ED6CFEB" w14:textId="2CF273C7" w:rsidR="006049D9" w:rsidRPr="00D947D0" w:rsidRDefault="006049D9" w:rsidP="00586E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asite Bank</w:t>
            </w:r>
          </w:p>
          <w:p w14:paraId="51F340D6" w14:textId="228ED55D" w:rsidR="006049D9" w:rsidRPr="00D947D0" w:rsidRDefault="006049D9" w:rsidP="00586E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eld + PHCs</w:t>
            </w:r>
          </w:p>
          <w:p w14:paraId="5AC380BD" w14:textId="6D3BD7E2" w:rsidR="006049D9" w:rsidRPr="00D947D0" w:rsidRDefault="006049D9" w:rsidP="00586E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eld + PHCs</w:t>
            </w:r>
          </w:p>
        </w:tc>
        <w:tc>
          <w:tcPr>
            <w:tcW w:w="1315" w:type="dxa"/>
          </w:tcPr>
          <w:p w14:paraId="4A794346" w14:textId="57B66E53" w:rsidR="006049D9" w:rsidRPr="00D947D0" w:rsidRDefault="003E3AD8" w:rsidP="00586E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M + RDT</w:t>
            </w:r>
          </w:p>
        </w:tc>
        <w:tc>
          <w:tcPr>
            <w:tcW w:w="1394" w:type="dxa"/>
          </w:tcPr>
          <w:p w14:paraId="0D0D4DDD" w14:textId="573CCC9D" w:rsidR="006049D9" w:rsidRPr="00D947D0" w:rsidRDefault="003E3AD8" w:rsidP="00586E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ymptomatic + Asymptomatic</w:t>
            </w:r>
          </w:p>
        </w:tc>
      </w:tr>
      <w:tr w:rsidR="006049D9" w:rsidRPr="00D947D0" w14:paraId="235B11BC" w14:textId="5270D4A7" w:rsidTr="003E3AD8">
        <w:trPr>
          <w:trHeight w:val="390"/>
          <w:jc w:val="center"/>
        </w:trPr>
        <w:tc>
          <w:tcPr>
            <w:tcW w:w="2065" w:type="dxa"/>
          </w:tcPr>
          <w:p w14:paraId="75FD9E7E" w14:textId="4A94CE12" w:rsidR="006049D9" w:rsidRPr="00D947D0" w:rsidRDefault="006049D9" w:rsidP="00586EF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ura</w:t>
            </w:r>
          </w:p>
        </w:tc>
        <w:tc>
          <w:tcPr>
            <w:tcW w:w="1521" w:type="dxa"/>
          </w:tcPr>
          <w:p w14:paraId="1DB63146" w14:textId="49B26214" w:rsidR="006049D9" w:rsidRPr="00D947D0" w:rsidRDefault="006049D9" w:rsidP="00586EF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ghalaya</w:t>
            </w:r>
          </w:p>
        </w:tc>
        <w:tc>
          <w:tcPr>
            <w:tcW w:w="1424" w:type="dxa"/>
          </w:tcPr>
          <w:p w14:paraId="718D1AAD" w14:textId="5B69756D" w:rsidR="006049D9" w:rsidRPr="00D947D0" w:rsidRDefault="006049D9" w:rsidP="00586E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6</w:t>
            </w:r>
          </w:p>
        </w:tc>
        <w:tc>
          <w:tcPr>
            <w:tcW w:w="1580" w:type="dxa"/>
          </w:tcPr>
          <w:p w14:paraId="4D454D4B" w14:textId="154A820E" w:rsidR="006049D9" w:rsidRPr="00D947D0" w:rsidRDefault="006049D9" w:rsidP="00586E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arasite Bank </w:t>
            </w:r>
          </w:p>
        </w:tc>
        <w:tc>
          <w:tcPr>
            <w:tcW w:w="1315" w:type="dxa"/>
          </w:tcPr>
          <w:p w14:paraId="63F4F816" w14:textId="0CB33B59" w:rsidR="006049D9" w:rsidRPr="00D947D0" w:rsidRDefault="003E3AD8" w:rsidP="00586E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M + RDT</w:t>
            </w:r>
          </w:p>
        </w:tc>
        <w:tc>
          <w:tcPr>
            <w:tcW w:w="1394" w:type="dxa"/>
          </w:tcPr>
          <w:p w14:paraId="4D9ADB71" w14:textId="52828D5C" w:rsidR="006049D9" w:rsidRPr="00D947D0" w:rsidRDefault="003E3AD8" w:rsidP="00586E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ymptomatic</w:t>
            </w:r>
          </w:p>
        </w:tc>
      </w:tr>
    </w:tbl>
    <w:p w14:paraId="5A47BB2B" w14:textId="00798CC4" w:rsidR="009F4052" w:rsidRPr="00D947D0" w:rsidRDefault="003E3AD8">
      <w:pPr>
        <w:rPr>
          <w:rFonts w:ascii="Times New Roman" w:hAnsi="Times New Roman" w:cs="Times New Roman"/>
          <w:sz w:val="20"/>
          <w:szCs w:val="20"/>
          <w:lang w:val="en-GB"/>
        </w:rPr>
        <w:sectPr w:rsidR="009F4052" w:rsidRPr="00D947D0" w:rsidSect="001C45CE">
          <w:pgSz w:w="11906" w:h="16838"/>
          <w:pgMar w:top="1411" w:right="1411" w:bottom="1411" w:left="1411" w:header="706" w:footer="706" w:gutter="0"/>
          <w:cols w:space="708"/>
          <w:docGrid w:linePitch="360"/>
        </w:sectPr>
      </w:pPr>
      <w:r w:rsidRPr="00D947D0">
        <w:rPr>
          <w:rFonts w:ascii="Times New Roman" w:hAnsi="Times New Roman" w:cs="Times New Roman"/>
          <w:sz w:val="20"/>
          <w:szCs w:val="20"/>
          <w:lang w:val="en-GB"/>
        </w:rPr>
        <w:t>LM : Light microscopy, RDT : Rapid diagnostic test</w:t>
      </w:r>
    </w:p>
    <w:p w14:paraId="1B58E011" w14:textId="0B9ED20E" w:rsidR="009F4052" w:rsidRPr="00D947D0" w:rsidRDefault="007E046C" w:rsidP="009F4052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D947D0">
        <w:rPr>
          <w:rFonts w:ascii="Times New Roman" w:hAnsi="Times New Roman" w:cs="Times New Roman"/>
          <w:b/>
          <w:bCs/>
          <w:i/>
          <w:iCs/>
          <w:sz w:val="20"/>
          <w:szCs w:val="20"/>
          <w:lang w:val="en-GB"/>
        </w:rPr>
        <w:lastRenderedPageBreak/>
        <w:t>Plasmodium</w:t>
      </w:r>
      <w:r w:rsidR="009F4052" w:rsidRPr="00D947D0">
        <w:rPr>
          <w:rFonts w:ascii="Times New Roman" w:hAnsi="Times New Roman" w:cs="Times New Roman"/>
          <w:b/>
          <w:bCs/>
          <w:i/>
          <w:iCs/>
          <w:sz w:val="20"/>
          <w:szCs w:val="20"/>
          <w:lang w:val="en-GB"/>
        </w:rPr>
        <w:t xml:space="preserve"> </w:t>
      </w:r>
      <w:r w:rsidR="001C45CE" w:rsidRPr="00D947D0">
        <w:rPr>
          <w:rFonts w:ascii="Times New Roman" w:hAnsi="Times New Roman" w:cs="Times New Roman"/>
          <w:b/>
          <w:bCs/>
          <w:i/>
          <w:iCs/>
          <w:sz w:val="20"/>
          <w:szCs w:val="20"/>
          <w:lang w:val="en-GB"/>
        </w:rPr>
        <w:t>vivax</w:t>
      </w:r>
    </w:p>
    <w:tbl>
      <w:tblPr>
        <w:tblStyle w:val="Grilledutableau"/>
        <w:tblW w:w="9074" w:type="dxa"/>
        <w:jc w:val="center"/>
        <w:tblLook w:val="04A0" w:firstRow="1" w:lastRow="0" w:firstColumn="1" w:lastColumn="0" w:noHBand="0" w:noVBand="1"/>
      </w:tblPr>
      <w:tblGrid>
        <w:gridCol w:w="1641"/>
        <w:gridCol w:w="1639"/>
        <w:gridCol w:w="1313"/>
        <w:gridCol w:w="1733"/>
        <w:gridCol w:w="1354"/>
        <w:gridCol w:w="1394"/>
      </w:tblGrid>
      <w:tr w:rsidR="006049D9" w:rsidRPr="00D947D0" w14:paraId="332005C5" w14:textId="52DB4C06" w:rsidTr="006049D9">
        <w:trPr>
          <w:trHeight w:val="796"/>
          <w:jc w:val="center"/>
        </w:trPr>
        <w:tc>
          <w:tcPr>
            <w:tcW w:w="1647" w:type="dxa"/>
          </w:tcPr>
          <w:p w14:paraId="66C6F38F" w14:textId="77777777" w:rsidR="006049D9" w:rsidRPr="00D947D0" w:rsidRDefault="006049D9" w:rsidP="006049D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reas</w:t>
            </w:r>
          </w:p>
        </w:tc>
        <w:tc>
          <w:tcPr>
            <w:tcW w:w="1646" w:type="dxa"/>
          </w:tcPr>
          <w:p w14:paraId="797AA68A" w14:textId="5ADB1710" w:rsidR="006049D9" w:rsidRPr="00D947D0" w:rsidRDefault="006049D9" w:rsidP="006049D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tate/Union territory</w:t>
            </w:r>
          </w:p>
        </w:tc>
        <w:tc>
          <w:tcPr>
            <w:tcW w:w="1318" w:type="dxa"/>
          </w:tcPr>
          <w:p w14:paraId="7153E40E" w14:textId="77777777" w:rsidR="006049D9" w:rsidRPr="00D947D0" w:rsidRDefault="006049D9" w:rsidP="006049D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Year of sample collection</w:t>
            </w:r>
          </w:p>
        </w:tc>
        <w:tc>
          <w:tcPr>
            <w:tcW w:w="1743" w:type="dxa"/>
          </w:tcPr>
          <w:p w14:paraId="3A60EAE4" w14:textId="15DA4E41" w:rsidR="006049D9" w:rsidRPr="00D947D0" w:rsidRDefault="006049D9" w:rsidP="006049D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ource of samples</w:t>
            </w:r>
          </w:p>
        </w:tc>
        <w:tc>
          <w:tcPr>
            <w:tcW w:w="1360" w:type="dxa"/>
          </w:tcPr>
          <w:p w14:paraId="4C6B57EA" w14:textId="6065F5E5" w:rsidR="006049D9" w:rsidRPr="00D947D0" w:rsidRDefault="006049D9" w:rsidP="006049D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alaria diagnosis methods</w:t>
            </w:r>
          </w:p>
        </w:tc>
        <w:tc>
          <w:tcPr>
            <w:tcW w:w="1360" w:type="dxa"/>
          </w:tcPr>
          <w:p w14:paraId="42005FD7" w14:textId="42973253" w:rsidR="006049D9" w:rsidRPr="00D947D0" w:rsidRDefault="006049D9" w:rsidP="006049D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ype of malaria</w:t>
            </w:r>
          </w:p>
        </w:tc>
      </w:tr>
      <w:tr w:rsidR="003E3AD8" w:rsidRPr="00D947D0" w14:paraId="339CFC54" w14:textId="236996E5" w:rsidTr="006049D9">
        <w:trPr>
          <w:trHeight w:val="255"/>
          <w:jc w:val="center"/>
        </w:trPr>
        <w:tc>
          <w:tcPr>
            <w:tcW w:w="1647" w:type="dxa"/>
          </w:tcPr>
          <w:p w14:paraId="6E8A2158" w14:textId="410F13B4" w:rsidR="003E3AD8" w:rsidRPr="00D947D0" w:rsidRDefault="003E3AD8" w:rsidP="003E3AD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igarh</w:t>
            </w:r>
          </w:p>
        </w:tc>
        <w:tc>
          <w:tcPr>
            <w:tcW w:w="1646" w:type="dxa"/>
          </w:tcPr>
          <w:p w14:paraId="442E1173" w14:textId="7A73ADA3" w:rsidR="003E3AD8" w:rsidRPr="00D947D0" w:rsidRDefault="003E3AD8" w:rsidP="003E3AD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ttar Pradesh</w:t>
            </w:r>
          </w:p>
        </w:tc>
        <w:tc>
          <w:tcPr>
            <w:tcW w:w="1318" w:type="dxa"/>
          </w:tcPr>
          <w:p w14:paraId="36603295" w14:textId="189C93A9" w:rsidR="003E3AD8" w:rsidRPr="00D947D0" w:rsidRDefault="003E3AD8" w:rsidP="003E3AD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1</w:t>
            </w:r>
          </w:p>
        </w:tc>
        <w:tc>
          <w:tcPr>
            <w:tcW w:w="1743" w:type="dxa"/>
          </w:tcPr>
          <w:p w14:paraId="238154C0" w14:textId="09B310B9" w:rsidR="003E3AD8" w:rsidRPr="00D947D0" w:rsidRDefault="003E3AD8" w:rsidP="003E3AD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asite Bank</w:t>
            </w:r>
          </w:p>
        </w:tc>
        <w:tc>
          <w:tcPr>
            <w:tcW w:w="1360" w:type="dxa"/>
          </w:tcPr>
          <w:p w14:paraId="4365E9E3" w14:textId="64441496" w:rsidR="003E3AD8" w:rsidRPr="00D947D0" w:rsidRDefault="003E3AD8" w:rsidP="003E3AD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M + RDT</w:t>
            </w:r>
          </w:p>
        </w:tc>
        <w:tc>
          <w:tcPr>
            <w:tcW w:w="1360" w:type="dxa"/>
          </w:tcPr>
          <w:p w14:paraId="24CE963A" w14:textId="7575D298" w:rsidR="003E3AD8" w:rsidRPr="00D947D0" w:rsidRDefault="003E3AD8" w:rsidP="003E3AD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ymptomatic</w:t>
            </w:r>
          </w:p>
        </w:tc>
      </w:tr>
      <w:tr w:rsidR="003E3AD8" w:rsidRPr="00D947D0" w14:paraId="6249D8D2" w14:textId="2465EA0A" w:rsidTr="006049D9">
        <w:trPr>
          <w:trHeight w:val="246"/>
          <w:jc w:val="center"/>
        </w:trPr>
        <w:tc>
          <w:tcPr>
            <w:tcW w:w="1647" w:type="dxa"/>
          </w:tcPr>
          <w:p w14:paraId="2888ED4C" w14:textId="55FBCE5C" w:rsidR="003E3AD8" w:rsidRPr="00D947D0" w:rsidRDefault="003E3AD8" w:rsidP="003E3AD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ssam Cuttack</w:t>
            </w:r>
          </w:p>
        </w:tc>
        <w:tc>
          <w:tcPr>
            <w:tcW w:w="1646" w:type="dxa"/>
          </w:tcPr>
          <w:p w14:paraId="28043ABA" w14:textId="38288ED7" w:rsidR="003E3AD8" w:rsidRPr="00D947D0" w:rsidRDefault="003E3AD8" w:rsidP="003E3AD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issa</w:t>
            </w:r>
          </w:p>
        </w:tc>
        <w:tc>
          <w:tcPr>
            <w:tcW w:w="1318" w:type="dxa"/>
          </w:tcPr>
          <w:p w14:paraId="454DBB4D" w14:textId="5230124A" w:rsidR="003E3AD8" w:rsidRPr="00D947D0" w:rsidRDefault="003E3AD8" w:rsidP="003E3AD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1</w:t>
            </w:r>
          </w:p>
        </w:tc>
        <w:tc>
          <w:tcPr>
            <w:tcW w:w="1743" w:type="dxa"/>
          </w:tcPr>
          <w:p w14:paraId="5217489F" w14:textId="54621CC8" w:rsidR="003E3AD8" w:rsidRPr="00D947D0" w:rsidRDefault="003E3AD8" w:rsidP="003E3AD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asite Bank</w:t>
            </w:r>
          </w:p>
        </w:tc>
        <w:tc>
          <w:tcPr>
            <w:tcW w:w="1360" w:type="dxa"/>
          </w:tcPr>
          <w:p w14:paraId="71581F45" w14:textId="22D6B196" w:rsidR="003E3AD8" w:rsidRPr="00D947D0" w:rsidRDefault="003E3AD8" w:rsidP="003E3AD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M + RDT</w:t>
            </w:r>
          </w:p>
        </w:tc>
        <w:tc>
          <w:tcPr>
            <w:tcW w:w="1360" w:type="dxa"/>
          </w:tcPr>
          <w:p w14:paraId="74D05999" w14:textId="441CF8B2" w:rsidR="003E3AD8" w:rsidRPr="00D947D0" w:rsidRDefault="003E3AD8" w:rsidP="003E3AD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ymptomatic</w:t>
            </w:r>
          </w:p>
        </w:tc>
      </w:tr>
      <w:tr w:rsidR="003E3AD8" w:rsidRPr="00D947D0" w14:paraId="066D098E" w14:textId="780A25DC" w:rsidTr="006049D9">
        <w:trPr>
          <w:trHeight w:val="246"/>
          <w:jc w:val="center"/>
        </w:trPr>
        <w:tc>
          <w:tcPr>
            <w:tcW w:w="1647" w:type="dxa"/>
          </w:tcPr>
          <w:p w14:paraId="460FE10E" w14:textId="64DB5F75" w:rsidR="003E3AD8" w:rsidRPr="00D947D0" w:rsidRDefault="003E3AD8" w:rsidP="003E3AD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oa</w:t>
            </w:r>
          </w:p>
        </w:tc>
        <w:tc>
          <w:tcPr>
            <w:tcW w:w="1646" w:type="dxa"/>
          </w:tcPr>
          <w:p w14:paraId="6A39BE16" w14:textId="4EEA088F" w:rsidR="003E3AD8" w:rsidRPr="00D947D0" w:rsidRDefault="003E3AD8" w:rsidP="003E3AD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oa</w:t>
            </w:r>
          </w:p>
        </w:tc>
        <w:tc>
          <w:tcPr>
            <w:tcW w:w="1318" w:type="dxa"/>
          </w:tcPr>
          <w:p w14:paraId="443E3054" w14:textId="6ADA5AF8" w:rsidR="003E3AD8" w:rsidRPr="00D947D0" w:rsidRDefault="003E3AD8" w:rsidP="003E3AD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8</w:t>
            </w:r>
          </w:p>
        </w:tc>
        <w:tc>
          <w:tcPr>
            <w:tcW w:w="1743" w:type="dxa"/>
          </w:tcPr>
          <w:p w14:paraId="20D0D44B" w14:textId="7F472B7D" w:rsidR="003E3AD8" w:rsidRPr="00D947D0" w:rsidRDefault="003E3AD8" w:rsidP="003E3AD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asite Bank</w:t>
            </w:r>
          </w:p>
        </w:tc>
        <w:tc>
          <w:tcPr>
            <w:tcW w:w="1360" w:type="dxa"/>
          </w:tcPr>
          <w:p w14:paraId="1553147A" w14:textId="21677AF8" w:rsidR="003E3AD8" w:rsidRPr="00D947D0" w:rsidRDefault="003E3AD8" w:rsidP="003E3AD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M + RDT</w:t>
            </w:r>
          </w:p>
        </w:tc>
        <w:tc>
          <w:tcPr>
            <w:tcW w:w="1360" w:type="dxa"/>
          </w:tcPr>
          <w:p w14:paraId="385B5CB0" w14:textId="144F46FF" w:rsidR="003E3AD8" w:rsidRPr="00D947D0" w:rsidRDefault="003E3AD8" w:rsidP="003E3AD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ymptomatic</w:t>
            </w:r>
          </w:p>
        </w:tc>
      </w:tr>
      <w:tr w:rsidR="003E3AD8" w:rsidRPr="00D947D0" w14:paraId="41BD0844" w14:textId="23FF97D8" w:rsidTr="006049D9">
        <w:trPr>
          <w:trHeight w:val="246"/>
          <w:jc w:val="center"/>
        </w:trPr>
        <w:tc>
          <w:tcPr>
            <w:tcW w:w="1647" w:type="dxa"/>
          </w:tcPr>
          <w:p w14:paraId="20144AEE" w14:textId="579C8150" w:rsidR="003E3AD8" w:rsidRPr="00D947D0" w:rsidRDefault="003E3AD8" w:rsidP="003E3AD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aisalmer</w:t>
            </w:r>
          </w:p>
        </w:tc>
        <w:tc>
          <w:tcPr>
            <w:tcW w:w="1646" w:type="dxa"/>
          </w:tcPr>
          <w:p w14:paraId="458B44BB" w14:textId="2A19BE65" w:rsidR="003E3AD8" w:rsidRPr="00D947D0" w:rsidRDefault="003E3AD8" w:rsidP="003E3AD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jasthan</w:t>
            </w:r>
          </w:p>
        </w:tc>
        <w:tc>
          <w:tcPr>
            <w:tcW w:w="1318" w:type="dxa"/>
          </w:tcPr>
          <w:p w14:paraId="0AD8A396" w14:textId="0F07E6F3" w:rsidR="003E3AD8" w:rsidRPr="00D947D0" w:rsidRDefault="003E3AD8" w:rsidP="003E3AD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0</w:t>
            </w:r>
          </w:p>
        </w:tc>
        <w:tc>
          <w:tcPr>
            <w:tcW w:w="1743" w:type="dxa"/>
          </w:tcPr>
          <w:p w14:paraId="34086951" w14:textId="6B008615" w:rsidR="003E3AD8" w:rsidRPr="00D947D0" w:rsidRDefault="003E3AD8" w:rsidP="003E3AD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asite Bank</w:t>
            </w:r>
          </w:p>
        </w:tc>
        <w:tc>
          <w:tcPr>
            <w:tcW w:w="1360" w:type="dxa"/>
          </w:tcPr>
          <w:p w14:paraId="10C6CE9A" w14:textId="19E54DC5" w:rsidR="003E3AD8" w:rsidRPr="00D947D0" w:rsidRDefault="003E3AD8" w:rsidP="003E3AD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M + RDT</w:t>
            </w:r>
          </w:p>
        </w:tc>
        <w:tc>
          <w:tcPr>
            <w:tcW w:w="1360" w:type="dxa"/>
          </w:tcPr>
          <w:p w14:paraId="1F70ED06" w14:textId="40634FDF" w:rsidR="003E3AD8" w:rsidRPr="00D947D0" w:rsidRDefault="003E3AD8" w:rsidP="003E3AD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ymptomatic</w:t>
            </w:r>
          </w:p>
        </w:tc>
      </w:tr>
      <w:tr w:rsidR="003E3AD8" w:rsidRPr="00D947D0" w14:paraId="0A39F8E4" w14:textId="4A41B175" w:rsidTr="006049D9">
        <w:trPr>
          <w:trHeight w:val="246"/>
          <w:jc w:val="center"/>
        </w:trPr>
        <w:tc>
          <w:tcPr>
            <w:tcW w:w="1647" w:type="dxa"/>
          </w:tcPr>
          <w:p w14:paraId="0BF2E941" w14:textId="2B589385" w:rsidR="003E3AD8" w:rsidRPr="00D947D0" w:rsidRDefault="003E3AD8" w:rsidP="003E3AD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ngalore</w:t>
            </w:r>
          </w:p>
        </w:tc>
        <w:tc>
          <w:tcPr>
            <w:tcW w:w="1646" w:type="dxa"/>
          </w:tcPr>
          <w:p w14:paraId="00EB2035" w14:textId="0020202D" w:rsidR="003E3AD8" w:rsidRPr="00D947D0" w:rsidRDefault="003E3AD8" w:rsidP="003E3AD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arnataka</w:t>
            </w:r>
          </w:p>
        </w:tc>
        <w:tc>
          <w:tcPr>
            <w:tcW w:w="1318" w:type="dxa"/>
          </w:tcPr>
          <w:p w14:paraId="0CD4F3B2" w14:textId="77777777" w:rsidR="003E3AD8" w:rsidRPr="00D947D0" w:rsidRDefault="003E3AD8" w:rsidP="003E3AD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6</w:t>
            </w:r>
          </w:p>
          <w:p w14:paraId="0D872A1D" w14:textId="77777777" w:rsidR="003E3AD8" w:rsidRPr="00D947D0" w:rsidRDefault="003E3AD8" w:rsidP="003E3AD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8</w:t>
            </w:r>
          </w:p>
          <w:p w14:paraId="60A79E86" w14:textId="77777777" w:rsidR="003E3AD8" w:rsidRPr="00D947D0" w:rsidRDefault="003E3AD8" w:rsidP="003E3AD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9</w:t>
            </w:r>
          </w:p>
          <w:p w14:paraId="42CA8AD0" w14:textId="77777777" w:rsidR="003E3AD8" w:rsidRPr="00D947D0" w:rsidRDefault="003E3AD8" w:rsidP="003E3AD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3</w:t>
            </w:r>
          </w:p>
          <w:p w14:paraId="573F5091" w14:textId="5B294216" w:rsidR="003E3AD8" w:rsidRPr="00D947D0" w:rsidRDefault="003E3AD8" w:rsidP="003E3AD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5</w:t>
            </w:r>
          </w:p>
        </w:tc>
        <w:tc>
          <w:tcPr>
            <w:tcW w:w="1743" w:type="dxa"/>
          </w:tcPr>
          <w:p w14:paraId="0E7CB119" w14:textId="77777777" w:rsidR="003E3AD8" w:rsidRPr="00D947D0" w:rsidRDefault="003E3AD8" w:rsidP="003E3AD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asite Bank</w:t>
            </w:r>
          </w:p>
          <w:p w14:paraId="3B07210C" w14:textId="77777777" w:rsidR="003E3AD8" w:rsidRPr="00D947D0" w:rsidRDefault="003E3AD8" w:rsidP="003E3AD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asite Bank</w:t>
            </w:r>
          </w:p>
          <w:p w14:paraId="5BC4BF3B" w14:textId="77777777" w:rsidR="003E3AD8" w:rsidRPr="00D947D0" w:rsidRDefault="003E3AD8" w:rsidP="003E3AD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asite Bank</w:t>
            </w:r>
          </w:p>
          <w:p w14:paraId="69236AF2" w14:textId="77777777" w:rsidR="003E3AD8" w:rsidRPr="00D947D0" w:rsidRDefault="003E3AD8" w:rsidP="003E3AD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asite Bank</w:t>
            </w:r>
          </w:p>
          <w:p w14:paraId="3302B72D" w14:textId="0ECAB988" w:rsidR="003E3AD8" w:rsidRPr="00D947D0" w:rsidRDefault="003E3AD8" w:rsidP="003E3AD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asite Bank</w:t>
            </w:r>
          </w:p>
        </w:tc>
        <w:tc>
          <w:tcPr>
            <w:tcW w:w="1360" w:type="dxa"/>
          </w:tcPr>
          <w:p w14:paraId="6A417080" w14:textId="0CE53199" w:rsidR="003E3AD8" w:rsidRPr="00D947D0" w:rsidRDefault="003E3AD8" w:rsidP="003E3AD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M + RDT</w:t>
            </w:r>
          </w:p>
        </w:tc>
        <w:tc>
          <w:tcPr>
            <w:tcW w:w="1360" w:type="dxa"/>
          </w:tcPr>
          <w:p w14:paraId="5541AAC5" w14:textId="3CFBF06F" w:rsidR="003E3AD8" w:rsidRPr="00D947D0" w:rsidRDefault="003E3AD8" w:rsidP="003E3AD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ymptomatic</w:t>
            </w:r>
          </w:p>
        </w:tc>
      </w:tr>
      <w:tr w:rsidR="003E3AD8" w:rsidRPr="00D947D0" w14:paraId="155337AD" w14:textId="53413C87" w:rsidTr="006049D9">
        <w:trPr>
          <w:trHeight w:val="246"/>
          <w:jc w:val="center"/>
        </w:trPr>
        <w:tc>
          <w:tcPr>
            <w:tcW w:w="1647" w:type="dxa"/>
          </w:tcPr>
          <w:p w14:paraId="113F12A1" w14:textId="0F728FF1" w:rsidR="003E3AD8" w:rsidRPr="00D947D0" w:rsidRDefault="003E3AD8" w:rsidP="003E3AD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ewat </w:t>
            </w:r>
          </w:p>
        </w:tc>
        <w:tc>
          <w:tcPr>
            <w:tcW w:w="1646" w:type="dxa"/>
          </w:tcPr>
          <w:p w14:paraId="3BBA74F8" w14:textId="3908C108" w:rsidR="003E3AD8" w:rsidRPr="00D947D0" w:rsidRDefault="003E3AD8" w:rsidP="003E3AD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ryana</w:t>
            </w:r>
          </w:p>
        </w:tc>
        <w:tc>
          <w:tcPr>
            <w:tcW w:w="1318" w:type="dxa"/>
          </w:tcPr>
          <w:p w14:paraId="26766D2B" w14:textId="77777777" w:rsidR="003E3AD8" w:rsidRPr="00D947D0" w:rsidRDefault="003E3AD8" w:rsidP="003E3AD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5</w:t>
            </w:r>
          </w:p>
          <w:p w14:paraId="46C3138E" w14:textId="77777777" w:rsidR="003E3AD8" w:rsidRPr="00D947D0" w:rsidRDefault="003E3AD8" w:rsidP="003E3AD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6</w:t>
            </w:r>
          </w:p>
          <w:p w14:paraId="7B2616B2" w14:textId="024B990D" w:rsidR="003E3AD8" w:rsidRPr="00D947D0" w:rsidRDefault="003E3AD8" w:rsidP="003E3AD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8</w:t>
            </w:r>
          </w:p>
        </w:tc>
        <w:tc>
          <w:tcPr>
            <w:tcW w:w="1743" w:type="dxa"/>
          </w:tcPr>
          <w:p w14:paraId="5B5B5ADF" w14:textId="77777777" w:rsidR="003E3AD8" w:rsidRPr="00D947D0" w:rsidRDefault="003E3AD8" w:rsidP="003E3AD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eld</w:t>
            </w:r>
          </w:p>
          <w:p w14:paraId="6043DED7" w14:textId="77777777" w:rsidR="003E3AD8" w:rsidRPr="00D947D0" w:rsidRDefault="003E3AD8" w:rsidP="003E3AD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eld</w:t>
            </w:r>
          </w:p>
          <w:p w14:paraId="7F41AB3D" w14:textId="26C8BCBE" w:rsidR="003E3AD8" w:rsidRPr="00D947D0" w:rsidRDefault="003E3AD8" w:rsidP="003E3AD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eld</w:t>
            </w:r>
          </w:p>
        </w:tc>
        <w:tc>
          <w:tcPr>
            <w:tcW w:w="1360" w:type="dxa"/>
          </w:tcPr>
          <w:p w14:paraId="06ACB45F" w14:textId="4FAC6271" w:rsidR="003E3AD8" w:rsidRPr="00D947D0" w:rsidRDefault="003E3AD8" w:rsidP="003E3AD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M + RDT</w:t>
            </w:r>
          </w:p>
        </w:tc>
        <w:tc>
          <w:tcPr>
            <w:tcW w:w="1360" w:type="dxa"/>
          </w:tcPr>
          <w:p w14:paraId="08BBF5A4" w14:textId="6E7AFE5D" w:rsidR="003E3AD8" w:rsidRPr="00D947D0" w:rsidRDefault="003E3AD8" w:rsidP="003E3AD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ymptomatic + Asymptomatic</w:t>
            </w:r>
          </w:p>
        </w:tc>
      </w:tr>
      <w:tr w:rsidR="003E3AD8" w:rsidRPr="00D947D0" w14:paraId="74504695" w14:textId="2DCB4BF4" w:rsidTr="006049D9">
        <w:trPr>
          <w:trHeight w:val="246"/>
          <w:jc w:val="center"/>
        </w:trPr>
        <w:tc>
          <w:tcPr>
            <w:tcW w:w="1647" w:type="dxa"/>
          </w:tcPr>
          <w:p w14:paraId="5C1E9C46" w14:textId="73A1CD31" w:rsidR="003E3AD8" w:rsidRPr="00D947D0" w:rsidRDefault="003E3AD8" w:rsidP="003E3AD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rzapur</w:t>
            </w:r>
            <w:proofErr w:type="spellEnd"/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646" w:type="dxa"/>
          </w:tcPr>
          <w:p w14:paraId="1D5E043F" w14:textId="2149BFD9" w:rsidR="003E3AD8" w:rsidRPr="00D947D0" w:rsidRDefault="003E3AD8" w:rsidP="003E3AD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ttar Pradesh</w:t>
            </w:r>
          </w:p>
        </w:tc>
        <w:tc>
          <w:tcPr>
            <w:tcW w:w="1318" w:type="dxa"/>
          </w:tcPr>
          <w:p w14:paraId="3AD59E0F" w14:textId="6D9B1620" w:rsidR="003E3AD8" w:rsidRPr="00D947D0" w:rsidRDefault="003E3AD8" w:rsidP="003E3AD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6</w:t>
            </w:r>
          </w:p>
        </w:tc>
        <w:tc>
          <w:tcPr>
            <w:tcW w:w="1743" w:type="dxa"/>
          </w:tcPr>
          <w:p w14:paraId="301D6FA1" w14:textId="28F63D1E" w:rsidR="003E3AD8" w:rsidRPr="00D947D0" w:rsidRDefault="003E3AD8" w:rsidP="003E3AD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asite Bank</w:t>
            </w:r>
          </w:p>
        </w:tc>
        <w:tc>
          <w:tcPr>
            <w:tcW w:w="1360" w:type="dxa"/>
          </w:tcPr>
          <w:p w14:paraId="7FC48DA1" w14:textId="23497B2B" w:rsidR="003E3AD8" w:rsidRPr="00D947D0" w:rsidRDefault="003E3AD8" w:rsidP="003E3AD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M + RDT</w:t>
            </w:r>
          </w:p>
        </w:tc>
        <w:tc>
          <w:tcPr>
            <w:tcW w:w="1360" w:type="dxa"/>
          </w:tcPr>
          <w:p w14:paraId="6B2D8C08" w14:textId="2843A4AC" w:rsidR="003E3AD8" w:rsidRPr="00D947D0" w:rsidRDefault="003E3AD8" w:rsidP="003E3AD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ymptomatic</w:t>
            </w:r>
          </w:p>
        </w:tc>
      </w:tr>
      <w:tr w:rsidR="003E3AD8" w:rsidRPr="00D947D0" w14:paraId="21FF4114" w14:textId="4D61F82E" w:rsidTr="006049D9">
        <w:trPr>
          <w:trHeight w:val="246"/>
          <w:jc w:val="center"/>
        </w:trPr>
        <w:tc>
          <w:tcPr>
            <w:tcW w:w="1647" w:type="dxa"/>
          </w:tcPr>
          <w:p w14:paraId="4E361F3A" w14:textId="1742724C" w:rsidR="003E3AD8" w:rsidRPr="00D947D0" w:rsidRDefault="003E3AD8" w:rsidP="003E3AD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w Delhi</w:t>
            </w:r>
          </w:p>
        </w:tc>
        <w:tc>
          <w:tcPr>
            <w:tcW w:w="1646" w:type="dxa"/>
          </w:tcPr>
          <w:p w14:paraId="0D58D6C1" w14:textId="71F495CD" w:rsidR="003E3AD8" w:rsidRPr="00D947D0" w:rsidRDefault="003E3AD8" w:rsidP="003E3AD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lhi</w:t>
            </w:r>
          </w:p>
        </w:tc>
        <w:tc>
          <w:tcPr>
            <w:tcW w:w="1318" w:type="dxa"/>
          </w:tcPr>
          <w:p w14:paraId="4E395436" w14:textId="77777777" w:rsidR="003E3AD8" w:rsidRPr="00D947D0" w:rsidRDefault="003E3AD8" w:rsidP="003E3AD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9</w:t>
            </w:r>
          </w:p>
          <w:p w14:paraId="6CCEC7AF" w14:textId="77777777" w:rsidR="003E3AD8" w:rsidRPr="00D947D0" w:rsidRDefault="003E3AD8" w:rsidP="003E3AD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1</w:t>
            </w:r>
          </w:p>
          <w:p w14:paraId="495F97C2" w14:textId="77777777" w:rsidR="003E3AD8" w:rsidRPr="00D947D0" w:rsidRDefault="003E3AD8" w:rsidP="003E3AD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8</w:t>
            </w:r>
          </w:p>
          <w:p w14:paraId="7C68BE11" w14:textId="77777777" w:rsidR="003E3AD8" w:rsidRPr="00D947D0" w:rsidRDefault="003E3AD8" w:rsidP="003E3AD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7</w:t>
            </w:r>
          </w:p>
          <w:p w14:paraId="608DEFCF" w14:textId="77777777" w:rsidR="003E3AD8" w:rsidRPr="00D947D0" w:rsidRDefault="003E3AD8" w:rsidP="003E3AD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8</w:t>
            </w:r>
          </w:p>
          <w:p w14:paraId="2433660F" w14:textId="07B2C1C8" w:rsidR="003E3AD8" w:rsidRPr="00D947D0" w:rsidRDefault="003E3AD8" w:rsidP="003E3AD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9</w:t>
            </w:r>
          </w:p>
        </w:tc>
        <w:tc>
          <w:tcPr>
            <w:tcW w:w="1743" w:type="dxa"/>
          </w:tcPr>
          <w:p w14:paraId="3A9399C3" w14:textId="2773372D" w:rsidR="003E3AD8" w:rsidRPr="00D947D0" w:rsidRDefault="003E3AD8" w:rsidP="003E3AD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asite Bank</w:t>
            </w:r>
          </w:p>
          <w:p w14:paraId="55D0E5EC" w14:textId="024AC69B" w:rsidR="003E3AD8" w:rsidRPr="00D947D0" w:rsidRDefault="003E3AD8" w:rsidP="003E3AD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asite Bank</w:t>
            </w:r>
          </w:p>
          <w:p w14:paraId="1D04919D" w14:textId="09B1CA68" w:rsidR="003E3AD8" w:rsidRPr="00D947D0" w:rsidRDefault="003E3AD8" w:rsidP="003E3AD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asite Bank</w:t>
            </w:r>
          </w:p>
          <w:p w14:paraId="6D6C0719" w14:textId="77777777" w:rsidR="003E3AD8" w:rsidRPr="00D947D0" w:rsidRDefault="003E3AD8" w:rsidP="003E3AD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fdarjung hospital and NIMR clinic</w:t>
            </w:r>
          </w:p>
          <w:p w14:paraId="446B3B7A" w14:textId="77777777" w:rsidR="003E3AD8" w:rsidRPr="00D947D0" w:rsidRDefault="003E3AD8" w:rsidP="003E3AD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fdarjung hospital and NIMR clinic</w:t>
            </w:r>
          </w:p>
          <w:p w14:paraId="62DF0CE9" w14:textId="60D59581" w:rsidR="003E3AD8" w:rsidRPr="00D947D0" w:rsidRDefault="003E3AD8" w:rsidP="003E3AD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fdarjung hospital and NIMR clinic</w:t>
            </w:r>
          </w:p>
        </w:tc>
        <w:tc>
          <w:tcPr>
            <w:tcW w:w="1360" w:type="dxa"/>
          </w:tcPr>
          <w:p w14:paraId="186E4878" w14:textId="5506EC99" w:rsidR="003E3AD8" w:rsidRPr="00D947D0" w:rsidRDefault="003E3AD8" w:rsidP="003E3AD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M + RDT</w:t>
            </w:r>
          </w:p>
        </w:tc>
        <w:tc>
          <w:tcPr>
            <w:tcW w:w="1360" w:type="dxa"/>
          </w:tcPr>
          <w:p w14:paraId="427ADE7E" w14:textId="7F7D27AC" w:rsidR="003E3AD8" w:rsidRPr="00D947D0" w:rsidRDefault="003E3AD8" w:rsidP="003E3AD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ymptomatic + Asymptomatic</w:t>
            </w:r>
          </w:p>
        </w:tc>
      </w:tr>
      <w:tr w:rsidR="003E3AD8" w:rsidRPr="00D947D0" w14:paraId="4E2E1036" w14:textId="7EB6632F" w:rsidTr="006049D9">
        <w:trPr>
          <w:trHeight w:val="246"/>
          <w:jc w:val="center"/>
        </w:trPr>
        <w:tc>
          <w:tcPr>
            <w:tcW w:w="1647" w:type="dxa"/>
          </w:tcPr>
          <w:p w14:paraId="6D0DF780" w14:textId="2AE0F68F" w:rsidR="003E3AD8" w:rsidRPr="00D947D0" w:rsidRDefault="003E3AD8" w:rsidP="003E3AD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ipur</w:t>
            </w:r>
          </w:p>
        </w:tc>
        <w:tc>
          <w:tcPr>
            <w:tcW w:w="1646" w:type="dxa"/>
          </w:tcPr>
          <w:p w14:paraId="4BDCDDF0" w14:textId="135F9CA6" w:rsidR="003E3AD8" w:rsidRPr="00D947D0" w:rsidRDefault="003E3AD8" w:rsidP="003E3AD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hattisgarh</w:t>
            </w:r>
          </w:p>
        </w:tc>
        <w:tc>
          <w:tcPr>
            <w:tcW w:w="1318" w:type="dxa"/>
          </w:tcPr>
          <w:p w14:paraId="781F9C16" w14:textId="77777777" w:rsidR="003E3AD8" w:rsidRPr="00D947D0" w:rsidRDefault="003E3AD8" w:rsidP="003E3AD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3</w:t>
            </w:r>
          </w:p>
          <w:p w14:paraId="3231DDF3" w14:textId="77777777" w:rsidR="003E3AD8" w:rsidRPr="00D947D0" w:rsidRDefault="003E3AD8" w:rsidP="003E3AD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4</w:t>
            </w:r>
          </w:p>
          <w:p w14:paraId="733B2484" w14:textId="71E583D2" w:rsidR="003E3AD8" w:rsidRPr="00D947D0" w:rsidRDefault="003E3AD8" w:rsidP="003E3AD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6</w:t>
            </w:r>
          </w:p>
        </w:tc>
        <w:tc>
          <w:tcPr>
            <w:tcW w:w="1743" w:type="dxa"/>
          </w:tcPr>
          <w:p w14:paraId="11F898FE" w14:textId="77777777" w:rsidR="003E3AD8" w:rsidRPr="00D947D0" w:rsidRDefault="003E3AD8" w:rsidP="003E3AD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asite Bank</w:t>
            </w:r>
          </w:p>
          <w:p w14:paraId="400AC73E" w14:textId="77777777" w:rsidR="003E3AD8" w:rsidRPr="00D947D0" w:rsidRDefault="003E3AD8" w:rsidP="003E3AD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asite Bank</w:t>
            </w:r>
          </w:p>
          <w:p w14:paraId="3EF4BE1C" w14:textId="788A6026" w:rsidR="003E3AD8" w:rsidRPr="00D947D0" w:rsidRDefault="003E3AD8" w:rsidP="003E3AD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asite Bank</w:t>
            </w:r>
          </w:p>
        </w:tc>
        <w:tc>
          <w:tcPr>
            <w:tcW w:w="1360" w:type="dxa"/>
          </w:tcPr>
          <w:p w14:paraId="549A42F6" w14:textId="05AF8A78" w:rsidR="003E3AD8" w:rsidRPr="00D947D0" w:rsidRDefault="003E3AD8" w:rsidP="003E3AD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M + RDT</w:t>
            </w:r>
          </w:p>
        </w:tc>
        <w:tc>
          <w:tcPr>
            <w:tcW w:w="1360" w:type="dxa"/>
          </w:tcPr>
          <w:p w14:paraId="3607F2FE" w14:textId="461125DD" w:rsidR="003E3AD8" w:rsidRPr="00D947D0" w:rsidRDefault="003E3AD8" w:rsidP="003E3AD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ymptomatic</w:t>
            </w:r>
          </w:p>
        </w:tc>
      </w:tr>
      <w:tr w:rsidR="003E3AD8" w:rsidRPr="00D947D0" w14:paraId="3B0DE1BB" w14:textId="6A01C9EC" w:rsidTr="006049D9">
        <w:trPr>
          <w:trHeight w:val="246"/>
          <w:jc w:val="center"/>
        </w:trPr>
        <w:tc>
          <w:tcPr>
            <w:tcW w:w="1647" w:type="dxa"/>
          </w:tcPr>
          <w:p w14:paraId="7DFBC58C" w14:textId="531A5F5F" w:rsidR="003E3AD8" w:rsidRPr="00D947D0" w:rsidRDefault="003E3AD8" w:rsidP="003E3AD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jasthan</w:t>
            </w:r>
          </w:p>
        </w:tc>
        <w:tc>
          <w:tcPr>
            <w:tcW w:w="1646" w:type="dxa"/>
          </w:tcPr>
          <w:p w14:paraId="3ED67462" w14:textId="35C997EE" w:rsidR="003E3AD8" w:rsidRPr="00D947D0" w:rsidRDefault="003E3AD8" w:rsidP="003E3AD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jasthan</w:t>
            </w:r>
          </w:p>
        </w:tc>
        <w:tc>
          <w:tcPr>
            <w:tcW w:w="1318" w:type="dxa"/>
          </w:tcPr>
          <w:p w14:paraId="443BBC6D" w14:textId="745FB247" w:rsidR="003E3AD8" w:rsidRPr="00D947D0" w:rsidRDefault="003E3AD8" w:rsidP="003E3AD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2</w:t>
            </w:r>
          </w:p>
        </w:tc>
        <w:tc>
          <w:tcPr>
            <w:tcW w:w="1743" w:type="dxa"/>
          </w:tcPr>
          <w:p w14:paraId="42B87FDC" w14:textId="164B2B11" w:rsidR="003E3AD8" w:rsidRPr="00D947D0" w:rsidRDefault="003E3AD8" w:rsidP="003E3AD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asite Bank</w:t>
            </w:r>
          </w:p>
        </w:tc>
        <w:tc>
          <w:tcPr>
            <w:tcW w:w="1360" w:type="dxa"/>
          </w:tcPr>
          <w:p w14:paraId="6BBE6912" w14:textId="3A5FCBC0" w:rsidR="003E3AD8" w:rsidRPr="00D947D0" w:rsidRDefault="003E3AD8" w:rsidP="003E3AD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M + RDT</w:t>
            </w:r>
          </w:p>
        </w:tc>
        <w:tc>
          <w:tcPr>
            <w:tcW w:w="1360" w:type="dxa"/>
          </w:tcPr>
          <w:p w14:paraId="61AC3FCB" w14:textId="1AE65EC9" w:rsidR="003E3AD8" w:rsidRPr="00D947D0" w:rsidRDefault="003E3AD8" w:rsidP="003E3AD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ymptomatic</w:t>
            </w:r>
          </w:p>
        </w:tc>
      </w:tr>
      <w:tr w:rsidR="003E3AD8" w:rsidRPr="00D947D0" w14:paraId="4AB09007" w14:textId="28183F84" w:rsidTr="006049D9">
        <w:trPr>
          <w:trHeight w:val="246"/>
          <w:jc w:val="center"/>
        </w:trPr>
        <w:tc>
          <w:tcPr>
            <w:tcW w:w="1647" w:type="dxa"/>
          </w:tcPr>
          <w:p w14:paraId="5830D1DD" w14:textId="52C415F9" w:rsidR="003E3AD8" w:rsidRPr="00D947D0" w:rsidRDefault="003E3AD8" w:rsidP="003E3AD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urkela</w:t>
            </w:r>
          </w:p>
        </w:tc>
        <w:tc>
          <w:tcPr>
            <w:tcW w:w="1646" w:type="dxa"/>
          </w:tcPr>
          <w:p w14:paraId="63EFFADA" w14:textId="478BDD47" w:rsidR="003E3AD8" w:rsidRPr="00D947D0" w:rsidRDefault="003E3AD8" w:rsidP="003E3AD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issa</w:t>
            </w:r>
          </w:p>
        </w:tc>
        <w:tc>
          <w:tcPr>
            <w:tcW w:w="1318" w:type="dxa"/>
          </w:tcPr>
          <w:p w14:paraId="7E1CF2B5" w14:textId="77777777" w:rsidR="003E3AD8" w:rsidRPr="00D947D0" w:rsidRDefault="003E3AD8" w:rsidP="003E3AD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5</w:t>
            </w:r>
          </w:p>
          <w:p w14:paraId="0FB5623F" w14:textId="77777777" w:rsidR="003E3AD8" w:rsidRPr="00D947D0" w:rsidRDefault="003E3AD8" w:rsidP="003E3AD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8</w:t>
            </w:r>
          </w:p>
          <w:p w14:paraId="0CA691D6" w14:textId="77777777" w:rsidR="003E3AD8" w:rsidRPr="00D947D0" w:rsidRDefault="003E3AD8" w:rsidP="003E3AD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9</w:t>
            </w:r>
          </w:p>
          <w:p w14:paraId="087768CC" w14:textId="5A05E670" w:rsidR="003E3AD8" w:rsidRPr="00D947D0" w:rsidRDefault="003E3AD8" w:rsidP="003E3AD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0</w:t>
            </w:r>
          </w:p>
        </w:tc>
        <w:tc>
          <w:tcPr>
            <w:tcW w:w="1743" w:type="dxa"/>
          </w:tcPr>
          <w:p w14:paraId="4371D623" w14:textId="77777777" w:rsidR="003E3AD8" w:rsidRPr="00D947D0" w:rsidRDefault="003E3AD8" w:rsidP="003E3AD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asite Bank</w:t>
            </w:r>
          </w:p>
          <w:p w14:paraId="063A7546" w14:textId="77777777" w:rsidR="003E3AD8" w:rsidRPr="00D947D0" w:rsidRDefault="003E3AD8" w:rsidP="003E3AD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asite Bank</w:t>
            </w:r>
          </w:p>
          <w:p w14:paraId="17D3582F" w14:textId="77777777" w:rsidR="003E3AD8" w:rsidRPr="00D947D0" w:rsidRDefault="003E3AD8" w:rsidP="003E3AD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asite Bank</w:t>
            </w:r>
          </w:p>
          <w:p w14:paraId="67FC074A" w14:textId="21EACD7B" w:rsidR="003E3AD8" w:rsidRPr="00D947D0" w:rsidRDefault="003E3AD8" w:rsidP="003E3AD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asite Bank</w:t>
            </w:r>
          </w:p>
        </w:tc>
        <w:tc>
          <w:tcPr>
            <w:tcW w:w="1360" w:type="dxa"/>
          </w:tcPr>
          <w:p w14:paraId="4340B488" w14:textId="08185A66" w:rsidR="003E3AD8" w:rsidRPr="00D947D0" w:rsidRDefault="003E3AD8" w:rsidP="003E3AD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M + RDT</w:t>
            </w:r>
          </w:p>
        </w:tc>
        <w:tc>
          <w:tcPr>
            <w:tcW w:w="1360" w:type="dxa"/>
          </w:tcPr>
          <w:p w14:paraId="45496C97" w14:textId="12CF1426" w:rsidR="003E3AD8" w:rsidRPr="00D947D0" w:rsidRDefault="003E3AD8" w:rsidP="003E3AD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ymptomatic</w:t>
            </w:r>
          </w:p>
        </w:tc>
      </w:tr>
      <w:tr w:rsidR="003E3AD8" w:rsidRPr="00D947D0" w14:paraId="529C0ECA" w14:textId="2CD7BB31" w:rsidTr="006049D9">
        <w:trPr>
          <w:trHeight w:val="246"/>
          <w:jc w:val="center"/>
        </w:trPr>
        <w:tc>
          <w:tcPr>
            <w:tcW w:w="1647" w:type="dxa"/>
          </w:tcPr>
          <w:p w14:paraId="729236D4" w14:textId="5D696AE2" w:rsidR="003E3AD8" w:rsidRPr="00D947D0" w:rsidRDefault="003E3AD8" w:rsidP="003E3AD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ankargarh</w:t>
            </w:r>
            <w:proofErr w:type="spellEnd"/>
          </w:p>
        </w:tc>
        <w:tc>
          <w:tcPr>
            <w:tcW w:w="1646" w:type="dxa"/>
          </w:tcPr>
          <w:p w14:paraId="6E4E5E7F" w14:textId="3036427C" w:rsidR="003E3AD8" w:rsidRPr="00D947D0" w:rsidRDefault="003E3AD8" w:rsidP="003E3AD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ttar Pradesh</w:t>
            </w:r>
          </w:p>
        </w:tc>
        <w:tc>
          <w:tcPr>
            <w:tcW w:w="1318" w:type="dxa"/>
          </w:tcPr>
          <w:p w14:paraId="4F8C152A" w14:textId="7FC8F2D0" w:rsidR="003E3AD8" w:rsidRPr="00D947D0" w:rsidRDefault="003E3AD8" w:rsidP="003E3AD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6</w:t>
            </w:r>
          </w:p>
        </w:tc>
        <w:tc>
          <w:tcPr>
            <w:tcW w:w="1743" w:type="dxa"/>
          </w:tcPr>
          <w:p w14:paraId="4C14BCCE" w14:textId="6063D658" w:rsidR="003E3AD8" w:rsidRPr="00D947D0" w:rsidRDefault="003E3AD8" w:rsidP="003E3AD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asite Bank</w:t>
            </w:r>
          </w:p>
        </w:tc>
        <w:tc>
          <w:tcPr>
            <w:tcW w:w="1360" w:type="dxa"/>
          </w:tcPr>
          <w:p w14:paraId="445CB3E6" w14:textId="29509FC5" w:rsidR="003E3AD8" w:rsidRPr="00D947D0" w:rsidRDefault="003E3AD8" w:rsidP="003E3AD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M + RDT</w:t>
            </w:r>
          </w:p>
        </w:tc>
        <w:tc>
          <w:tcPr>
            <w:tcW w:w="1360" w:type="dxa"/>
          </w:tcPr>
          <w:p w14:paraId="6B351493" w14:textId="2D44A217" w:rsidR="003E3AD8" w:rsidRPr="00D947D0" w:rsidRDefault="003E3AD8" w:rsidP="003E3AD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7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ymptomatic</w:t>
            </w:r>
          </w:p>
        </w:tc>
      </w:tr>
    </w:tbl>
    <w:p w14:paraId="4BF1682F" w14:textId="15F3E35A" w:rsidR="003E3AD8" w:rsidRPr="00D947D0" w:rsidRDefault="003E3AD8" w:rsidP="003E3AD8">
      <w:pPr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 w:rsidRPr="00D947D0">
        <w:rPr>
          <w:rFonts w:ascii="Times New Roman" w:hAnsi="Times New Roman" w:cs="Times New Roman"/>
          <w:sz w:val="20"/>
          <w:szCs w:val="20"/>
          <w:lang w:val="en-GB"/>
        </w:rPr>
        <w:t>LM :</w:t>
      </w:r>
      <w:proofErr w:type="gramEnd"/>
      <w:r w:rsidRPr="00D947D0">
        <w:rPr>
          <w:rFonts w:ascii="Times New Roman" w:hAnsi="Times New Roman" w:cs="Times New Roman"/>
          <w:sz w:val="20"/>
          <w:szCs w:val="20"/>
          <w:lang w:val="en-GB"/>
        </w:rPr>
        <w:t xml:space="preserve"> Light microscopy, RDT : Rapid diagnostic test</w:t>
      </w:r>
    </w:p>
    <w:p w14:paraId="7848EBBD" w14:textId="5CD687F6" w:rsidR="008C2216" w:rsidRPr="00D947D0" w:rsidRDefault="008C2216">
      <w:pPr>
        <w:rPr>
          <w:rFonts w:ascii="Times New Roman" w:hAnsi="Times New Roman" w:cs="Times New Roman"/>
          <w:sz w:val="20"/>
          <w:szCs w:val="20"/>
          <w:lang w:val="en-GB"/>
        </w:rPr>
      </w:pPr>
    </w:p>
    <w:sectPr w:rsidR="008C2216" w:rsidRPr="00D947D0" w:rsidSect="001C45CE">
      <w:pgSz w:w="11906" w:h="16838"/>
      <w:pgMar w:top="1411" w:right="1411" w:bottom="1411" w:left="1411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1C3BE4"/>
    <w:multiLevelType w:val="hybridMultilevel"/>
    <w:tmpl w:val="9EAE18D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2D24FC"/>
    <w:multiLevelType w:val="hybridMultilevel"/>
    <w:tmpl w:val="0A083C62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B7C42B6"/>
    <w:multiLevelType w:val="hybridMultilevel"/>
    <w:tmpl w:val="13A03CD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283E"/>
    <w:rsid w:val="00025E9B"/>
    <w:rsid w:val="00041A28"/>
    <w:rsid w:val="00115B15"/>
    <w:rsid w:val="001C45CE"/>
    <w:rsid w:val="0022359B"/>
    <w:rsid w:val="00255357"/>
    <w:rsid w:val="00275F74"/>
    <w:rsid w:val="00301AD9"/>
    <w:rsid w:val="003E3AD8"/>
    <w:rsid w:val="00453F41"/>
    <w:rsid w:val="004A7206"/>
    <w:rsid w:val="005838BA"/>
    <w:rsid w:val="00586EF9"/>
    <w:rsid w:val="005A283E"/>
    <w:rsid w:val="005C4160"/>
    <w:rsid w:val="005E052C"/>
    <w:rsid w:val="006049D9"/>
    <w:rsid w:val="006D13FF"/>
    <w:rsid w:val="00726672"/>
    <w:rsid w:val="00760F3A"/>
    <w:rsid w:val="007E046C"/>
    <w:rsid w:val="007E689F"/>
    <w:rsid w:val="007F6224"/>
    <w:rsid w:val="008C2216"/>
    <w:rsid w:val="00906B7D"/>
    <w:rsid w:val="00933D9A"/>
    <w:rsid w:val="009F4052"/>
    <w:rsid w:val="00A116E9"/>
    <w:rsid w:val="00A3293C"/>
    <w:rsid w:val="00A767DF"/>
    <w:rsid w:val="00B30F1E"/>
    <w:rsid w:val="00B52247"/>
    <w:rsid w:val="00B726A4"/>
    <w:rsid w:val="00BF5E37"/>
    <w:rsid w:val="00C9524F"/>
    <w:rsid w:val="00D25218"/>
    <w:rsid w:val="00D947D0"/>
    <w:rsid w:val="00DE2D31"/>
    <w:rsid w:val="00DE6251"/>
    <w:rsid w:val="00DE76F9"/>
    <w:rsid w:val="00E145F2"/>
    <w:rsid w:val="00E271ED"/>
    <w:rsid w:val="00E672C7"/>
    <w:rsid w:val="00E74965"/>
    <w:rsid w:val="00F1681D"/>
    <w:rsid w:val="00F21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E87E87"/>
  <w15:chartTrackingRefBased/>
  <w15:docId w15:val="{E5849EAF-F24E-4824-98EF-A358103569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283E"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A283E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ansinterligne">
    <w:name w:val="No Spacing"/>
    <w:uiPriority w:val="1"/>
    <w:qFormat/>
    <w:rsid w:val="008C2216"/>
    <w:pPr>
      <w:spacing w:after="0" w:line="240" w:lineRule="auto"/>
    </w:pPr>
    <w:rPr>
      <w:lang w:val="fr-FR"/>
    </w:rPr>
  </w:style>
  <w:style w:type="paragraph" w:styleId="Paragraphedeliste">
    <w:name w:val="List Paragraph"/>
    <w:basedOn w:val="Normal"/>
    <w:uiPriority w:val="34"/>
    <w:qFormat/>
    <w:rsid w:val="00025E9B"/>
    <w:pPr>
      <w:ind w:left="720"/>
      <w:contextualSpacing/>
    </w:pPr>
    <w:rPr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7314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2</Pages>
  <Words>422</Words>
  <Characters>232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 01</dc:creator>
  <cp:keywords/>
  <dc:description/>
  <cp:lastModifiedBy>LOICK</cp:lastModifiedBy>
  <cp:revision>84</cp:revision>
  <dcterms:created xsi:type="dcterms:W3CDTF">2022-09-09T10:06:00Z</dcterms:created>
  <dcterms:modified xsi:type="dcterms:W3CDTF">2023-07-11T08:28:00Z</dcterms:modified>
</cp:coreProperties>
</file>